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66DD63" w14:textId="0F164012" w:rsidR="00EE2365" w:rsidRPr="005C594C" w:rsidRDefault="00DD10BC" w:rsidP="005C594C">
      <w:pPr>
        <w:jc w:val="center"/>
        <w:rPr>
          <w:sz w:val="32"/>
          <w:u w:val="single"/>
        </w:rPr>
      </w:pPr>
      <w:r>
        <w:rPr>
          <w:sz w:val="32"/>
          <w:u w:val="single"/>
        </w:rPr>
        <w:t>Supplement</w:t>
      </w:r>
      <w:r w:rsidR="0074539D" w:rsidRPr="005C594C">
        <w:rPr>
          <w:sz w:val="32"/>
          <w:u w:val="single"/>
        </w:rPr>
        <w:t>: Species list.</w:t>
      </w:r>
    </w:p>
    <w:p w14:paraId="6047DEE1" w14:textId="77777777" w:rsidR="0074539D" w:rsidRDefault="007453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9"/>
        <w:gridCol w:w="1448"/>
        <w:gridCol w:w="581"/>
        <w:gridCol w:w="673"/>
        <w:gridCol w:w="673"/>
        <w:gridCol w:w="673"/>
        <w:gridCol w:w="673"/>
        <w:gridCol w:w="735"/>
        <w:gridCol w:w="735"/>
        <w:gridCol w:w="735"/>
        <w:gridCol w:w="735"/>
        <w:gridCol w:w="735"/>
      </w:tblGrid>
      <w:tr w:rsidR="004E44B9" w:rsidRPr="001E02AB" w14:paraId="05F40227" w14:textId="77777777" w:rsidTr="006312D1">
        <w:trPr>
          <w:trHeight w:val="53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03E277F" w14:textId="5115BB2E" w:rsidR="00014436" w:rsidRDefault="00014436" w:rsidP="00DD10BC">
            <w:pPr>
              <w:rPr>
                <w:sz w:val="18"/>
              </w:rPr>
            </w:pPr>
            <w:r>
              <w:rPr>
                <w:sz w:val="18"/>
              </w:rPr>
              <w:t>BLAST I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B7DFC6A" w14:textId="7137E53F" w:rsidR="00014436" w:rsidRPr="001E02AB" w:rsidRDefault="00014436" w:rsidP="00DD10BC">
            <w:pPr>
              <w:rPr>
                <w:sz w:val="18"/>
              </w:rPr>
            </w:pPr>
            <w:r w:rsidRPr="001E02AB">
              <w:rPr>
                <w:sz w:val="18"/>
              </w:rPr>
              <w:t>Assay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right w:val="dotted" w:sz="4" w:space="0" w:color="000000"/>
            </w:tcBorders>
          </w:tcPr>
          <w:p w14:paraId="6E39CE20" w14:textId="2578695F" w:rsidR="00014436" w:rsidRDefault="00014436" w:rsidP="00000965">
            <w:pPr>
              <w:jc w:val="center"/>
              <w:rPr>
                <w:sz w:val="18"/>
              </w:rPr>
            </w:pPr>
            <w:r>
              <w:rPr>
                <w:sz w:val="18"/>
              </w:rPr>
              <w:t>Optimal protocol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dotted" w:sz="4" w:space="0" w:color="000000"/>
              <w:right w:val="nil"/>
            </w:tcBorders>
          </w:tcPr>
          <w:p w14:paraId="1CC9D4C3" w14:textId="05D28EFF" w:rsidR="00014436" w:rsidRDefault="00014436" w:rsidP="00000965">
            <w:pPr>
              <w:jc w:val="center"/>
              <w:rPr>
                <w:sz w:val="18"/>
              </w:rPr>
            </w:pPr>
            <w:r>
              <w:rPr>
                <w:sz w:val="18"/>
              </w:rPr>
              <w:t>Low-performance protocol</w:t>
            </w:r>
          </w:p>
        </w:tc>
      </w:tr>
      <w:tr w:rsidR="004E44B9" w:rsidRPr="001E02AB" w14:paraId="7C69E17F" w14:textId="77777777" w:rsidTr="006312D1">
        <w:trPr>
          <w:trHeight w:val="13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3E3541" w14:textId="40F6A49C" w:rsidR="00014436" w:rsidRPr="001E02AB" w:rsidRDefault="00014436">
            <w:pPr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8DDE73" w14:textId="406EAEE2" w:rsidR="00014436" w:rsidRPr="001E02AB" w:rsidRDefault="00014436">
            <w:pPr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6AEEF4" w14:textId="77777777" w:rsidR="00014436" w:rsidRDefault="00014436" w:rsidP="00000965">
            <w:pPr>
              <w:jc w:val="center"/>
              <w:rPr>
                <w:sz w:val="18"/>
              </w:rPr>
            </w:pPr>
            <w:r>
              <w:rPr>
                <w:sz w:val="18"/>
              </w:rPr>
              <w:t>CNQ</w:t>
            </w:r>
          </w:p>
          <w:p w14:paraId="369BA178" w14:textId="58DCF334" w:rsidR="00014436" w:rsidRPr="001E02AB" w:rsidRDefault="00014436" w:rsidP="00000965">
            <w:pPr>
              <w:jc w:val="center"/>
              <w:rPr>
                <w:sz w:val="18"/>
              </w:rPr>
            </w:pPr>
            <w:r w:rsidRPr="001E02AB">
              <w:rPr>
                <w:sz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86066F8" w14:textId="77777777" w:rsidR="00014436" w:rsidRDefault="00014436" w:rsidP="00000965">
            <w:pPr>
              <w:jc w:val="center"/>
              <w:rPr>
                <w:sz w:val="18"/>
              </w:rPr>
            </w:pPr>
            <w:r>
              <w:rPr>
                <w:sz w:val="18"/>
              </w:rPr>
              <w:t>CNQ</w:t>
            </w:r>
          </w:p>
          <w:p w14:paraId="0B8E3B35" w14:textId="0E297B00" w:rsidR="00014436" w:rsidRPr="001E02AB" w:rsidRDefault="00014436" w:rsidP="00000965">
            <w:pPr>
              <w:jc w:val="center"/>
              <w:rPr>
                <w:sz w:val="18"/>
              </w:rPr>
            </w:pPr>
            <w:r w:rsidRPr="001E02AB">
              <w:rPr>
                <w:sz w:val="18"/>
              </w:rPr>
              <w:t>2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</w:tcPr>
          <w:p w14:paraId="556F4426" w14:textId="77777777" w:rsidR="00014436" w:rsidRDefault="00014436" w:rsidP="00000965">
            <w:pPr>
              <w:jc w:val="center"/>
              <w:rPr>
                <w:sz w:val="18"/>
              </w:rPr>
            </w:pPr>
            <w:r>
              <w:rPr>
                <w:sz w:val="18"/>
              </w:rPr>
              <w:t>CNQ</w:t>
            </w:r>
          </w:p>
          <w:p w14:paraId="6A822616" w14:textId="25BCC21B" w:rsidR="00014436" w:rsidRPr="001E02AB" w:rsidRDefault="00014436" w:rsidP="00000965">
            <w:pPr>
              <w:jc w:val="center"/>
              <w:rPr>
                <w:sz w:val="18"/>
              </w:rPr>
            </w:pPr>
            <w:r w:rsidRPr="001E02AB">
              <w:rPr>
                <w:sz w:val="18"/>
              </w:rPr>
              <w:t>3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</w:tcPr>
          <w:p w14:paraId="677ECF6D" w14:textId="77777777" w:rsidR="00014436" w:rsidRDefault="00014436" w:rsidP="00000965">
            <w:pPr>
              <w:jc w:val="center"/>
              <w:rPr>
                <w:sz w:val="18"/>
              </w:rPr>
            </w:pPr>
            <w:r>
              <w:rPr>
                <w:sz w:val="18"/>
              </w:rPr>
              <w:t>CNQ</w:t>
            </w:r>
          </w:p>
          <w:p w14:paraId="1DFBFEEC" w14:textId="27CC6657" w:rsidR="00014436" w:rsidRPr="001E02AB" w:rsidRDefault="00014436" w:rsidP="00000965">
            <w:pPr>
              <w:jc w:val="center"/>
              <w:rPr>
                <w:sz w:val="18"/>
              </w:rPr>
            </w:pPr>
            <w:r w:rsidRPr="001E02AB">
              <w:rPr>
                <w:sz w:val="18"/>
              </w:rPr>
              <w:t>4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single" w:sz="4" w:space="0" w:color="auto"/>
              <w:right w:val="dotted" w:sz="4" w:space="0" w:color="000000"/>
            </w:tcBorders>
          </w:tcPr>
          <w:p w14:paraId="07E8C6C6" w14:textId="77777777" w:rsidR="00014436" w:rsidRDefault="00014436" w:rsidP="00000965">
            <w:pPr>
              <w:jc w:val="center"/>
              <w:rPr>
                <w:sz w:val="18"/>
              </w:rPr>
            </w:pPr>
            <w:r>
              <w:rPr>
                <w:sz w:val="18"/>
              </w:rPr>
              <w:t>CNQ</w:t>
            </w:r>
          </w:p>
          <w:p w14:paraId="676F70E9" w14:textId="1DEF7F06" w:rsidR="00014436" w:rsidRPr="001E02AB" w:rsidRDefault="00014436" w:rsidP="00000965">
            <w:pPr>
              <w:jc w:val="center"/>
              <w:rPr>
                <w:sz w:val="18"/>
              </w:rPr>
            </w:pPr>
            <w:r w:rsidRPr="001E02AB">
              <w:rPr>
                <w:sz w:val="18"/>
              </w:rPr>
              <w:t>5</w:t>
            </w:r>
          </w:p>
        </w:tc>
        <w:tc>
          <w:tcPr>
            <w:tcW w:w="0" w:type="auto"/>
            <w:tcBorders>
              <w:top w:val="dotted" w:sz="4" w:space="0" w:color="000000"/>
              <w:left w:val="dotted" w:sz="4" w:space="0" w:color="000000"/>
              <w:bottom w:val="single" w:sz="4" w:space="0" w:color="auto"/>
              <w:right w:val="nil"/>
            </w:tcBorders>
          </w:tcPr>
          <w:p w14:paraId="6CD27641" w14:textId="77777777" w:rsidR="00014436" w:rsidRDefault="00014436" w:rsidP="00000965">
            <w:pPr>
              <w:jc w:val="center"/>
              <w:rPr>
                <w:sz w:val="18"/>
              </w:rPr>
            </w:pPr>
            <w:r>
              <w:rPr>
                <w:sz w:val="18"/>
              </w:rPr>
              <w:t>PCPMS</w:t>
            </w:r>
          </w:p>
          <w:p w14:paraId="394B77EE" w14:textId="0F528C06" w:rsidR="00014436" w:rsidRPr="001E02AB" w:rsidRDefault="00014436" w:rsidP="00000965">
            <w:pPr>
              <w:jc w:val="center"/>
              <w:rPr>
                <w:sz w:val="18"/>
              </w:rPr>
            </w:pPr>
            <w:r w:rsidRPr="001E02AB">
              <w:rPr>
                <w:sz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615093E" w14:textId="77777777" w:rsidR="00014436" w:rsidRDefault="00014436" w:rsidP="00000965">
            <w:pPr>
              <w:jc w:val="center"/>
              <w:rPr>
                <w:sz w:val="18"/>
              </w:rPr>
            </w:pPr>
            <w:r>
              <w:rPr>
                <w:sz w:val="18"/>
              </w:rPr>
              <w:t>PCPMS</w:t>
            </w:r>
          </w:p>
          <w:p w14:paraId="1F44C4C6" w14:textId="2A7B450F" w:rsidR="00014436" w:rsidRPr="001E02AB" w:rsidRDefault="00014436" w:rsidP="00000965">
            <w:pPr>
              <w:jc w:val="center"/>
              <w:rPr>
                <w:sz w:val="18"/>
              </w:rPr>
            </w:pPr>
            <w:r w:rsidRPr="001E02AB">
              <w:rPr>
                <w:sz w:val="18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228B5A1" w14:textId="77777777" w:rsidR="00014436" w:rsidRDefault="00014436" w:rsidP="00000965">
            <w:pPr>
              <w:jc w:val="center"/>
              <w:rPr>
                <w:sz w:val="18"/>
              </w:rPr>
            </w:pPr>
            <w:r>
              <w:rPr>
                <w:sz w:val="18"/>
              </w:rPr>
              <w:t>PCPMS</w:t>
            </w:r>
          </w:p>
          <w:p w14:paraId="2C3D9535" w14:textId="1494F932" w:rsidR="00014436" w:rsidRPr="001E02AB" w:rsidRDefault="00014436" w:rsidP="00000965">
            <w:pPr>
              <w:jc w:val="center"/>
              <w:rPr>
                <w:sz w:val="18"/>
              </w:rPr>
            </w:pPr>
            <w:r w:rsidRPr="001E02AB">
              <w:rPr>
                <w:sz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1936FF7" w14:textId="77777777" w:rsidR="00014436" w:rsidRDefault="00014436" w:rsidP="00000965">
            <w:pPr>
              <w:jc w:val="center"/>
              <w:rPr>
                <w:sz w:val="18"/>
              </w:rPr>
            </w:pPr>
            <w:r>
              <w:rPr>
                <w:sz w:val="18"/>
              </w:rPr>
              <w:t>PCPMS</w:t>
            </w:r>
          </w:p>
          <w:p w14:paraId="5191CB59" w14:textId="6C31122E" w:rsidR="00014436" w:rsidRPr="001E02AB" w:rsidRDefault="00014436" w:rsidP="00000965">
            <w:pPr>
              <w:jc w:val="center"/>
              <w:rPr>
                <w:sz w:val="18"/>
              </w:rPr>
            </w:pPr>
            <w:r w:rsidRPr="001E02AB">
              <w:rPr>
                <w:sz w:val="18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C0602E6" w14:textId="77777777" w:rsidR="00014436" w:rsidRDefault="00014436" w:rsidP="00000965">
            <w:pPr>
              <w:jc w:val="center"/>
              <w:rPr>
                <w:sz w:val="18"/>
              </w:rPr>
            </w:pPr>
            <w:r>
              <w:rPr>
                <w:sz w:val="18"/>
              </w:rPr>
              <w:t>PCPMS</w:t>
            </w:r>
          </w:p>
          <w:p w14:paraId="6132FEE7" w14:textId="75EC0EF0" w:rsidR="00014436" w:rsidRPr="001E02AB" w:rsidRDefault="00014436" w:rsidP="00000965">
            <w:pPr>
              <w:jc w:val="center"/>
              <w:rPr>
                <w:sz w:val="18"/>
              </w:rPr>
            </w:pPr>
            <w:r w:rsidRPr="001E02AB">
              <w:rPr>
                <w:sz w:val="18"/>
              </w:rPr>
              <w:t>5</w:t>
            </w:r>
          </w:p>
        </w:tc>
      </w:tr>
      <w:tr w:rsidR="001271A0" w:rsidRPr="001E02AB" w14:paraId="238EE3DA" w14:textId="77777777" w:rsidTr="006312D1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FCAF77" w14:textId="65E67620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Aetideida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CE4121D" w14:textId="611B71D1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497D0FC" w14:textId="02ABE65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F38FD22" w14:textId="3D0BD73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853D3EC" w14:textId="0A4BB2F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2F5E505" w14:textId="151E909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dotted" w:sz="4" w:space="0" w:color="000000"/>
            </w:tcBorders>
            <w:vAlign w:val="bottom"/>
          </w:tcPr>
          <w:p w14:paraId="4E5FB3F4" w14:textId="509DD449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dotted" w:sz="4" w:space="0" w:color="000000"/>
              <w:bottom w:val="nil"/>
              <w:right w:val="nil"/>
            </w:tcBorders>
            <w:vAlign w:val="bottom"/>
          </w:tcPr>
          <w:p w14:paraId="488767E3" w14:textId="51E5CFC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DA95DEA" w14:textId="78610EA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5848372" w14:textId="3E7B5B0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7B3710D" w14:textId="1D60174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A04C1E2" w14:textId="0A68C7D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76E326EB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7F9A3" w14:textId="502791F3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Cyclop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0BB15" w14:textId="279CADE7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5D870" w14:textId="0B45322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D2949" w14:textId="06903A7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5DC3D" w14:textId="4A3B9D6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F00C8" w14:textId="3D0EFCD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77ADAC6E" w14:textId="105E89B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5CBCE581" w14:textId="15D6BCE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D7548" w14:textId="6A19BEF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928D1" w14:textId="78BFC36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FB5B6" w14:textId="276F917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AF482" w14:textId="7E2D366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6FC4AC9F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903C7" w14:textId="4867284B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Dactylopus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2AD42" w14:textId="3EFB73B6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D66C9" w14:textId="278D375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D1480" w14:textId="6F91766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8200E" w14:textId="3A7806D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2A3B6" w14:textId="29AA38C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1BDF42CE" w14:textId="1510BBE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5F128976" w14:textId="3E04433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06FA6" w14:textId="4493605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80FD8" w14:textId="64E478E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49176" w14:textId="2BFFC4D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D13FC" w14:textId="0E2FFE9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557B6458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F3630" w14:textId="761D1D6E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Harpacti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EB4F7" w14:textId="57DB26ED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1464A" w14:textId="6245E7E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26790" w14:textId="2EDF547A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BE19F" w14:textId="48B89CF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B503A" w14:textId="0B3D678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72B19523" w14:textId="4DB8F99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21B35847" w14:textId="4C4CBA8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E594E" w14:textId="369C934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50A68" w14:textId="2FC9DFA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D2866" w14:textId="6E960EF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3AB32" w14:textId="0DC8F8E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47B8AA85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5733C" w14:textId="728CD6A2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Lichomolg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2BAE3" w14:textId="0E877518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85421" w14:textId="2DE9B27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062A3" w14:textId="03DD023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4C93A" w14:textId="675FA26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890E2" w14:textId="5AE72EC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1E0B0DA3" w14:textId="06BCA35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881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2916F065" w14:textId="0DD3EFD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125C9" w14:textId="16A4E8C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5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37AB7" w14:textId="4F8282F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7B17F" w14:textId="5CE8114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12802" w14:textId="4DECBEA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31</w:t>
            </w:r>
          </w:p>
        </w:tc>
      </w:tr>
      <w:tr w:rsidR="001271A0" w:rsidRPr="001E02AB" w14:paraId="376E6943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28956" w14:textId="3212A9C5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Mirac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B53A0" w14:textId="02B15163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4017D" w14:textId="6700F54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9BC27" w14:textId="473D165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3F04D" w14:textId="37418B1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66788" w14:textId="5066B38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67DE90AA" w14:textId="4260E7E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6060B5CE" w14:textId="1AAD979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B824A" w14:textId="109D02FA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244A6" w14:textId="7287EE1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06035" w14:textId="63C6985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7AB2C" w14:textId="54CF184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1CD84F5B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9049C" w14:textId="61CDD8D3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Ascid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2A346" w14:textId="04C8EC71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E7CA9" w14:textId="27E3FB8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13D20" w14:textId="381AAC5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2FDBF" w14:textId="72513F6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D4B72" w14:textId="31FADB3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68E4440E" w14:textId="7FB8A3D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1813BFCE" w14:textId="69719D2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1F8D5" w14:textId="46A6064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3E9A7" w14:textId="6A4BC55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7A98D" w14:textId="77DE2B29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03FB1" w14:textId="212AC99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1271A0" w:rsidRPr="001E02AB" w14:paraId="41DDCC3B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918AC" w14:textId="61B55C3C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C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44452" w14:textId="467B2527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DBC5A" w14:textId="30EA2B8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FBC3C" w14:textId="229476E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5273C" w14:textId="42D62C7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EEFAE" w14:textId="2D74C82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71EDB99A" w14:textId="743060E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7F64F84" w14:textId="7F036A9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55D7C" w14:textId="411D24D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0326B" w14:textId="161BC51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AFA94" w14:textId="4264F3E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BD315" w14:textId="35ED91A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43</w:t>
            </w:r>
          </w:p>
        </w:tc>
      </w:tr>
      <w:tr w:rsidR="001271A0" w:rsidRPr="001E02AB" w14:paraId="2FA3F538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0DA28" w14:textId="50A4FC93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Core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E31DB" w14:textId="167F1B79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B8C2F" w14:textId="75F9780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D9095" w14:textId="7E7D8B0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09619" w14:textId="223584E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AFB32" w14:textId="5099264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6AB39D41" w14:textId="458B0449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07A4BCA1" w14:textId="01304029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5232F" w14:textId="331A1DF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3B2D7" w14:textId="0BFD5C7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0CA1C" w14:textId="11D1E3C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64C24" w14:textId="3C1BA8D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</w:tr>
      <w:tr w:rsidR="001271A0" w:rsidRPr="001E02AB" w14:paraId="22149372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32DCD" w14:textId="6260DC81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Didem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0DDC0" w14:textId="0071C8E8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7E525" w14:textId="7633FA0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E8079" w14:textId="2EDF10B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39F77" w14:textId="3E90827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95539" w14:textId="48EAB89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C174000" w14:textId="3AE29B2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32FF271A" w14:textId="2266AAB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BE7E4" w14:textId="57AF106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BC854" w14:textId="72144F6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128B1" w14:textId="1036E70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2DC27" w14:textId="254AC64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59FE72D6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936A3" w14:textId="6A6923F5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Oikople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1C3DD" w14:textId="28351712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3B50D" w14:textId="40A447A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57D4F" w14:textId="0228B929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4E68D" w14:textId="0480DEF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D7CD0" w14:textId="5EF72AA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1CFA01A2" w14:textId="4B2C695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3E1D5950" w14:textId="01D10CB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82FC4" w14:textId="4BE0819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D17F7" w14:textId="7ED987C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D4D8C" w14:textId="7A39E38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4E692" w14:textId="19DAD25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271A0" w:rsidRPr="001E02AB" w14:paraId="646CCE04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86911" w14:textId="5982F30E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Peropho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3652D" w14:textId="17C2CD26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D4B70" w14:textId="2DDFEC6A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3C43C" w14:textId="027D6FA9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BDC47" w14:textId="7BB0C46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E8F9F" w14:textId="476CDCD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5B289C1B" w14:textId="36603FE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3FF98D61" w14:textId="6B7C9F2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18659" w14:textId="26F2BF1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BE272" w14:textId="499A7F7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AE849" w14:textId="4719FB4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E0D30" w14:textId="4ACAED2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4324BDB5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858A7" w14:textId="300061A5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Py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DD968" w14:textId="2744F9AB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A435A" w14:textId="362C3A5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67BA3" w14:textId="59C66E3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1C892" w14:textId="2C7E718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87742" w14:textId="09D5D0B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7E4003C" w14:textId="6AB598D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10E9CECC" w14:textId="53B509B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F2925" w14:textId="6343296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A63C1" w14:textId="2298C99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1D1EF" w14:textId="5A7A3F8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F8A2E" w14:textId="1EE5100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83</w:t>
            </w:r>
          </w:p>
        </w:tc>
      </w:tr>
      <w:tr w:rsidR="001271A0" w:rsidRPr="001E02AB" w14:paraId="555B8E1F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EAF07" w14:textId="4415914A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Stye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D9D6C" w14:textId="1C2AE290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D1812" w14:textId="5EDE9C8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12A3A" w14:textId="7D972CE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DDC0C" w14:textId="71FA5EE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F7E32" w14:textId="03391189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2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14902BB" w14:textId="3A354DD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609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28FA8D1D" w14:textId="53886DC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44875" w14:textId="33E813D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C8FD0" w14:textId="694D901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9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5FA33" w14:textId="5F9EC28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C55FD" w14:textId="6898FFD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7140</w:t>
            </w:r>
          </w:p>
        </w:tc>
      </w:tr>
      <w:tr w:rsidR="001271A0" w:rsidRPr="001E02AB" w14:paraId="799F3426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8127B" w14:textId="74B9F5EB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Bougainvill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9BCA5" w14:textId="34426A72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6D61C" w14:textId="066CF50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0FE03" w14:textId="5E08DFC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D8D17" w14:textId="2896B57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A5038" w14:textId="2500B48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24145C46" w14:textId="1888B2C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3C24B170" w14:textId="7815AA7A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7DE84" w14:textId="363CD93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05D13" w14:textId="1F82AF9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F63B0" w14:textId="2FE548C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04335" w14:textId="007D573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1F5471F6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08539" w14:textId="39A75AD2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Campanular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3B972" w14:textId="72FA551D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E06E1" w14:textId="4D5E656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AD5FB" w14:textId="1A3996F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FDBC5" w14:textId="7F21576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EE963" w14:textId="25BD26F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C4C461E" w14:textId="6A75138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252ACDDC" w14:textId="287B178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8260B" w14:textId="3576CCFA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86BE1" w14:textId="29A251D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F888E" w14:textId="19338DB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68622" w14:textId="69D03A4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6759B7CB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4B945" w14:textId="7E790539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Mitroco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449CF" w14:textId="08A03CDA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05773" w14:textId="356318F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7BB07" w14:textId="515F6BC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EFD3E" w14:textId="1894C90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61D8D" w14:textId="70E34B3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6E985E85" w14:textId="5AF722E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666F0C46" w14:textId="560242D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6D24A" w14:textId="2FCC27C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E3A32" w14:textId="461EAAB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B7DC9" w14:textId="218771B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557E4" w14:textId="6422476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7AE58F24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BC450" w14:textId="48A69295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Plumular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72A38" w14:textId="064B2415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B9B9B" w14:textId="12BDBDA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D6D69" w14:textId="553A8EF9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B48C2" w14:textId="428BC1C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31EBB" w14:textId="069672B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2B9EC71F" w14:textId="21BDA12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0549CC47" w14:textId="02DBB42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E755D" w14:textId="419A057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96C1E" w14:textId="4CD192C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59423" w14:textId="1EF8011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0E95E" w14:textId="2B4F407A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</w:tr>
      <w:tr w:rsidR="001271A0" w:rsidRPr="001E02AB" w14:paraId="26811F1E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F6D7A" w14:textId="59A7B36C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Cladopho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797B9" w14:textId="2E09C679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442BE" w14:textId="5524706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11EC8" w14:textId="57621C8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6BB7F" w14:textId="43A165B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3ACA2" w14:textId="14E8571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0E92B738" w14:textId="38F4A38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2D8B9645" w14:textId="1C33717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08E03" w14:textId="7C94341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4E4BB" w14:textId="5C9E9AF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79308" w14:textId="4BAAC18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05D1F" w14:textId="70CF37C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271A0" w:rsidRPr="001E02AB" w14:paraId="64290F65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8E00E" w14:textId="56D6442E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Kornmann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877DD" w14:textId="480FE573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B4002" w14:textId="589C928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38E0E" w14:textId="09AF3EC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D7658" w14:textId="230764E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1DDD7" w14:textId="6DB6D63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1B487313" w14:textId="1A46110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5735DF1" w14:textId="0D08AB0A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7CFAC" w14:textId="2096628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6F39E" w14:textId="444E518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CD13C" w14:textId="389F528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3C6A9" w14:textId="532ED95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3954498A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94D7E" w14:textId="3EE30535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Posidon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EB882" w14:textId="24E25049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935FB" w14:textId="40842EC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8C774" w14:textId="2A047BD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8B535" w14:textId="09109DC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CAD10" w14:textId="5D80F87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21080D7D" w14:textId="37C8B0A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CFA439C" w14:textId="292E55E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09149" w14:textId="71A176B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280A7" w14:textId="5A53825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E4610" w14:textId="50BB872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27A8C" w14:textId="453C338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300CD4E6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6C88B" w14:textId="03934EDB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Sargass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8343D" w14:textId="192EBC64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90DC2" w14:textId="25D4681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1A038" w14:textId="60A9989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C6EE5" w14:textId="654EA939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705E8" w14:textId="15BED28A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6FA7065" w14:textId="0FE2CAA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10B6A7BD" w14:textId="0A8623A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DB75B" w14:textId="1416B86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FF2A8" w14:textId="46AC897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CCD48" w14:textId="6421F8A9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C0A1D" w14:textId="064D5D3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1271A0" w:rsidRPr="001E02AB" w14:paraId="0850190A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DD1EA" w14:textId="012849BF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Ulv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AD022" w14:textId="30FE00D3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F5ED4" w14:textId="0065920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5A084" w14:textId="0AD22EC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BB5F5" w14:textId="35E3A3B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02EDA" w14:textId="5A45556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2C42398A" w14:textId="1790F45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03A61C88" w14:textId="3CCB9B6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14621" w14:textId="6A165CD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C26B8" w14:textId="76F59A4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64CAB" w14:textId="472D33C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7FE35" w14:textId="361A92B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38</w:t>
            </w:r>
          </w:p>
        </w:tc>
      </w:tr>
      <w:tr w:rsidR="001271A0" w:rsidRPr="001E02AB" w14:paraId="5E71C457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835F5" w14:textId="12CC1DC6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Zos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AA38A" w14:textId="1B7276D8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0B890" w14:textId="5DEC6C3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54C38" w14:textId="4BA2E65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9ED5E" w14:textId="0D9560F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3EDB7" w14:textId="58FBE0D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013352A9" w14:textId="17BE61B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28F6D452" w14:textId="7DB6D33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C06BD" w14:textId="69D2A26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B4170" w14:textId="50AC273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A2D6F" w14:textId="77689FB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DBEE9" w14:textId="03C37D8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271A0" w:rsidRPr="001E02AB" w14:paraId="32CD62E4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B431D" w14:textId="3970BE25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Batillar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A8F71" w14:textId="11460E4B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DCF12" w14:textId="7DB291D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DCA65" w14:textId="4692702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A4AE6" w14:textId="7AE549BA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83AF6" w14:textId="45A9F60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B5ACE4D" w14:textId="2A44608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75A93F21" w14:textId="1C391B9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7C90D" w14:textId="1BF5804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8DF7F" w14:textId="3447C17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2FB02" w14:textId="3FD6EF7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4368C" w14:textId="2377B1C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271A0" w:rsidRPr="001E02AB" w14:paraId="7078A5A1" w14:textId="77777777" w:rsidTr="006312D1">
        <w:trPr>
          <w:trHeight w:val="1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1618B" w14:textId="3D68E2D4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Ostr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7E126" w14:textId="479F1435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52580" w14:textId="41ECAC8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9044" w14:textId="2FA2E96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768B5" w14:textId="17E180D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1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89FBA" w14:textId="4117AEB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11A47059" w14:textId="44956AD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271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6C76CEA3" w14:textId="33303F8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227EC" w14:textId="07C4351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24102" w14:textId="0D361AD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4AD04" w14:textId="6FAF546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E2A47" w14:textId="3446187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974</w:t>
            </w:r>
          </w:p>
        </w:tc>
      </w:tr>
      <w:tr w:rsidR="001271A0" w:rsidRPr="001E02AB" w14:paraId="5A820B9C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D7755" w14:textId="0563363E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Antico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7B8D8" w14:textId="3CD7219A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AFC73" w14:textId="539499CA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3BAA4" w14:textId="06DCC35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C10F3" w14:textId="436A97B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31F48" w14:textId="6B4AFCA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B03E14D" w14:textId="36CC77B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6EE72023" w14:textId="22809EE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8BE66" w14:textId="0E1488E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D273F" w14:textId="08D72AA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76DB5" w14:textId="27D2622A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8A014" w14:textId="7A5FD28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343CFB0F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FE4D1" w14:textId="6209C445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Chromado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A1A5D" w14:textId="7013831A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2461E" w14:textId="6960EEE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8A8B1" w14:textId="69B1714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C6632" w14:textId="6682A52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9421D" w14:textId="1D5E22E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75DA23FB" w14:textId="6051894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CA33F08" w14:textId="52F8619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5F0A5" w14:textId="7C6EE4F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DC282" w14:textId="715B85F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BC387" w14:textId="2EF815E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3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8E4C4" w14:textId="584263C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688</w:t>
            </w:r>
          </w:p>
        </w:tc>
      </w:tr>
      <w:tr w:rsidR="001271A0" w:rsidRPr="001E02AB" w14:paraId="3356A1C5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691E3" w14:textId="36C1E4D2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Cephalothri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75A9A" w14:textId="3799607A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B9511" w14:textId="05F9BA1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2A62F" w14:textId="5865733A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E4067" w14:textId="3F74A4A9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97579" w14:textId="78DDC5E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7C6C9CC9" w14:textId="6EFD247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6DC7D88E" w14:textId="006C3635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BC470" w14:textId="52684E6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BB21C" w14:textId="06953D7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CC990" w14:textId="2662931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DA103" w14:textId="2EB24D19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1271A0" w:rsidRPr="001E02AB" w14:paraId="02685B6A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37199" w14:textId="4532C0F2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Lecithaste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9EB34" w14:textId="1216EEAE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0DD97" w14:textId="09448D3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1D070" w14:textId="25E9C48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5FF5B" w14:textId="14264C1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1EF0C" w14:textId="1C40B87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F9C608C" w14:textId="79F0641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3D30B5BF" w14:textId="163DE56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946E4" w14:textId="5F95BEA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15EE3" w14:textId="5BBF8679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1FDF0" w14:textId="5D96B329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7A100" w14:textId="7964189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58</w:t>
            </w:r>
          </w:p>
        </w:tc>
      </w:tr>
      <w:tr w:rsidR="001271A0" w:rsidRPr="001E02AB" w14:paraId="7687E8A1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EAF06" w14:textId="6B7ACCB7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Cirrat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D5D0F" w14:textId="14CF5232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7E72A" w14:textId="10112E6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BDA27" w14:textId="7E2D161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CBDDF" w14:textId="22B4EB1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CE298" w14:textId="11AC761A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5C2DB151" w14:textId="203B90A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5FF850EF" w14:textId="2828010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5B8DD" w14:textId="21BD08A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1E089" w14:textId="32B9E8F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FB0FA" w14:textId="63B09A0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52C0D" w14:textId="0911472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271A0" w:rsidRPr="001E02AB" w14:paraId="3DCDFA0C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900FE" w14:textId="45BE6429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Dinophi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81A38" w14:textId="7090F87D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29941" w14:textId="2BA82BB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E3451" w14:textId="7599DB7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A023B" w14:textId="51862E7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4868B" w14:textId="16EA331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77A7F07" w14:textId="2D4F4D3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1680530" w14:textId="41F5709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BCD84" w14:textId="7FEC534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81AF1" w14:textId="4397490D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E6F28" w14:textId="5A55800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B490A" w14:textId="27BDAEE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56D61E9C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10188" w14:textId="136B2D71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Polyno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49612" w14:textId="0499D9B0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E1E50" w14:textId="32ECDCF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D9A83" w14:textId="43E6D1C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D56F3" w14:textId="090A2FB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D8D6F" w14:textId="66D514F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39D7AE1F" w14:textId="1792E669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223FAA17" w14:textId="799DFBF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CEB20" w14:textId="51B2F81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5225D" w14:textId="59E5833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40773" w14:textId="54E8D46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EB36D" w14:textId="4E24796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7AF38499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DB44A" w14:textId="6ED5B572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Sabe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A2B70" w14:textId="1D40D53C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13624" w14:textId="6851302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6BD60" w14:textId="517D7926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BCB7E" w14:textId="1951099A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A5C6A" w14:textId="54EA28A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7FF83ED2" w14:textId="1309FA7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718F0934" w14:textId="00D9F62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1071B" w14:textId="44C510FB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A49FD" w14:textId="57294CB8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524B6" w14:textId="6671047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E1DA1" w14:textId="18C5FA7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64ACA672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24071" w14:textId="7B4DAD37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Serp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EF5DB" w14:textId="5B411D49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AC558" w14:textId="48B693AA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1CBA9" w14:textId="35F4E04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EF4A1" w14:textId="15F6111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B7CFC" w14:textId="5227BF8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0036A7BE" w14:textId="142157E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BCDCF7B" w14:textId="359DA23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D8903" w14:textId="7B65B9E0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E0C77" w14:textId="66B0DCD3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0D292" w14:textId="2A14821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B24B8" w14:textId="04AFDC9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1271A0" w:rsidRPr="001E02AB" w14:paraId="029352EE" w14:textId="77777777" w:rsidTr="006312D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D942B" w14:textId="2DD58718" w:rsidR="001271A0" w:rsidRPr="00254B8D" w:rsidRDefault="001271A0" w:rsidP="001271A0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Sy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A0F89" w14:textId="6C0D6617" w:rsidR="001271A0" w:rsidRPr="001E02AB" w:rsidRDefault="001271A0" w:rsidP="001271A0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42D369" w14:textId="69AF6227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B5386A" w14:textId="4D76C1B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42091C" w14:textId="56CF1E5E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643F68" w14:textId="62CCD9CF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vAlign w:val="bottom"/>
          </w:tcPr>
          <w:p w14:paraId="2BE13028" w14:textId="67CCB5F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vAlign w:val="bottom"/>
          </w:tcPr>
          <w:p w14:paraId="79012AEC" w14:textId="336E71F1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D88902" w14:textId="2F160BE2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0CF382" w14:textId="5D793074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E69DA4" w14:textId="0D44C5E9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3A6722" w14:textId="2269211C" w:rsidR="001271A0" w:rsidRPr="001271A0" w:rsidRDefault="001271A0" w:rsidP="001271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35</w:t>
            </w:r>
          </w:p>
        </w:tc>
      </w:tr>
      <w:tr w:rsidR="006312D1" w:rsidRPr="001E02AB" w14:paraId="605E2DCE" w14:textId="77777777" w:rsidTr="006312D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DAF72" w14:textId="0FA07429" w:rsidR="006312D1" w:rsidRPr="00254B8D" w:rsidRDefault="006312D1" w:rsidP="006312D1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BLAST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09D13" w14:textId="7744F4F5" w:rsidR="006312D1" w:rsidRDefault="006312D1" w:rsidP="006312D1">
            <w:pPr>
              <w:rPr>
                <w:sz w:val="18"/>
              </w:rPr>
            </w:pPr>
            <w:r w:rsidRPr="001E02AB">
              <w:rPr>
                <w:sz w:val="18"/>
              </w:rPr>
              <w:t>Assay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</w:tcPr>
          <w:p w14:paraId="267BD7B1" w14:textId="60B94E98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sz w:val="18"/>
              </w:rPr>
              <w:t>Optimal protoco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nil"/>
            </w:tcBorders>
            <w:vAlign w:val="bottom"/>
          </w:tcPr>
          <w:p w14:paraId="799B92DD" w14:textId="4456D594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sz w:val="18"/>
              </w:rPr>
              <w:t>Low-performance protocol</w:t>
            </w:r>
          </w:p>
        </w:tc>
      </w:tr>
      <w:tr w:rsidR="006312D1" w:rsidRPr="001E02AB" w14:paraId="1B26DDBE" w14:textId="77777777" w:rsidTr="006312D1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70AC26" w14:textId="77777777" w:rsidR="006312D1" w:rsidRPr="00254B8D" w:rsidRDefault="006312D1" w:rsidP="006312D1">
            <w:pPr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88EC5E" w14:textId="77777777" w:rsidR="006312D1" w:rsidRDefault="006312D1" w:rsidP="006312D1">
            <w:pPr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E3869" w14:textId="77777777" w:rsidR="006312D1" w:rsidRDefault="006312D1" w:rsidP="006312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CNQ</w:t>
            </w:r>
          </w:p>
          <w:p w14:paraId="5DE0C5B0" w14:textId="41F6CF1D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46381" w14:textId="77777777" w:rsidR="006312D1" w:rsidRDefault="006312D1" w:rsidP="006312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CNQ</w:t>
            </w:r>
          </w:p>
          <w:p w14:paraId="130CCE3A" w14:textId="701A08C7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FADFC" w14:textId="77777777" w:rsidR="006312D1" w:rsidRDefault="006312D1" w:rsidP="006312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CNQ</w:t>
            </w:r>
          </w:p>
          <w:p w14:paraId="6D504003" w14:textId="07526169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FA9D8" w14:textId="77777777" w:rsidR="006312D1" w:rsidRDefault="006312D1" w:rsidP="006312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CNQ</w:t>
            </w:r>
          </w:p>
          <w:p w14:paraId="3AB4B517" w14:textId="1CD3C639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</w:tcPr>
          <w:p w14:paraId="03682AD7" w14:textId="77777777" w:rsidR="006312D1" w:rsidRDefault="006312D1" w:rsidP="006312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CNQ</w:t>
            </w:r>
          </w:p>
          <w:p w14:paraId="419412E4" w14:textId="4E401B13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000000"/>
              <w:bottom w:val="single" w:sz="4" w:space="0" w:color="auto"/>
              <w:right w:val="nil"/>
            </w:tcBorders>
          </w:tcPr>
          <w:p w14:paraId="0C5B7EBF" w14:textId="77777777" w:rsidR="006312D1" w:rsidRDefault="006312D1" w:rsidP="006312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PCPMS</w:t>
            </w:r>
          </w:p>
          <w:p w14:paraId="68A57F01" w14:textId="2D1A2CDF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8256D" w14:textId="77777777" w:rsidR="006312D1" w:rsidRDefault="006312D1" w:rsidP="006312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PCPMS</w:t>
            </w:r>
          </w:p>
          <w:p w14:paraId="300642D3" w14:textId="6500AC33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B060E" w14:textId="77777777" w:rsidR="006312D1" w:rsidRDefault="006312D1" w:rsidP="006312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PCPMS</w:t>
            </w:r>
          </w:p>
          <w:p w14:paraId="7B3E5CFC" w14:textId="1E8425A6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50D9F" w14:textId="77777777" w:rsidR="006312D1" w:rsidRDefault="006312D1" w:rsidP="006312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PCPMS</w:t>
            </w:r>
          </w:p>
          <w:p w14:paraId="22822290" w14:textId="2D086F12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9C501" w14:textId="77777777" w:rsidR="006312D1" w:rsidRDefault="006312D1" w:rsidP="006312D1">
            <w:pPr>
              <w:jc w:val="center"/>
              <w:rPr>
                <w:sz w:val="18"/>
              </w:rPr>
            </w:pPr>
            <w:r>
              <w:rPr>
                <w:sz w:val="18"/>
              </w:rPr>
              <w:t>PCPMS</w:t>
            </w:r>
          </w:p>
          <w:p w14:paraId="7574C141" w14:textId="21278B6F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5</w:t>
            </w:r>
          </w:p>
        </w:tc>
      </w:tr>
      <w:tr w:rsidR="006312D1" w:rsidRPr="001E02AB" w14:paraId="27FC71A0" w14:textId="77777777" w:rsidTr="006312D1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91C071" w14:textId="4383E467" w:rsidR="006312D1" w:rsidRPr="00254B8D" w:rsidRDefault="006312D1" w:rsidP="006312D1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Terebellid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908BF6" w14:textId="35DE2619" w:rsidR="006312D1" w:rsidRDefault="006312D1" w:rsidP="006312D1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563F32" w14:textId="26686F64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C35168" w14:textId="0F860ECC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16E05E" w14:textId="24F255D1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AA4AF7" w14:textId="7FD3051E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vAlign w:val="bottom"/>
          </w:tcPr>
          <w:p w14:paraId="440AD73F" w14:textId="5D785A11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vAlign w:val="bottom"/>
          </w:tcPr>
          <w:p w14:paraId="6EF06CEB" w14:textId="6D2415EA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8F55D4" w14:textId="1C69A6C0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DC7391" w14:textId="1C2EC73A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4A5B71" w14:textId="499DCDBE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A2C8C1" w14:textId="45EACB6A" w:rsidR="006312D1" w:rsidRPr="001271A0" w:rsidRDefault="006312D1" w:rsidP="006312D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6312D1" w:rsidRPr="001E02AB" w14:paraId="761D6D8D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7545C" w14:textId="68ED4B0C" w:rsidR="006312D1" w:rsidRPr="00254B8D" w:rsidRDefault="006312D1" w:rsidP="006312D1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Coralli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C36C5" w14:textId="27659CE9" w:rsidR="006312D1" w:rsidRPr="001E02AB" w:rsidRDefault="006312D1" w:rsidP="006312D1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E0C3D" w14:textId="68BBDFC5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876ED" w14:textId="16AB6E38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711C1" w14:textId="01AD475D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0E0AC" w14:textId="1D5CE9D0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6DA7EBDE" w14:textId="7C1B6DC4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5E108521" w14:textId="4460A4C6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028F7" w14:textId="2EED8520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06DBC" w14:textId="7E29DF99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EB59E" w14:textId="2384DC64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A2C96" w14:textId="2F47101F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6312D1" w:rsidRPr="001E02AB" w14:paraId="11CC2254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9EC44" w14:textId="0A4F7EC2" w:rsidR="006312D1" w:rsidRPr="00254B8D" w:rsidRDefault="006312D1" w:rsidP="006312D1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Lomenta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9D887" w14:textId="755F9494" w:rsidR="006312D1" w:rsidRPr="001E02AB" w:rsidRDefault="006312D1" w:rsidP="006312D1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47522" w14:textId="53EDE927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E54C5" w14:textId="1AE0A4B5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6E4FB" w14:textId="35EE9F15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B3BBC" w14:textId="7435CAE2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363F913C" w14:textId="1A6B0258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3FB380E4" w14:textId="09EC369D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4795A" w14:textId="4F3A16C5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05951" w14:textId="479BEC1D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F80A6" w14:textId="674C6E9C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71C79" w14:textId="75933B6D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</w:tr>
      <w:tr w:rsidR="006312D1" w:rsidRPr="001E02AB" w14:paraId="55C903E9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D3F76" w14:textId="570FC46D" w:rsidR="006312D1" w:rsidRPr="00254B8D" w:rsidRDefault="006312D1" w:rsidP="006312D1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Rhodome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86B68" w14:textId="06A69BC4" w:rsidR="006312D1" w:rsidRPr="001E02AB" w:rsidRDefault="006312D1" w:rsidP="006312D1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D50F1" w14:textId="16A1FEA7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7176D" w14:textId="72D6E911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A7D66" w14:textId="667CB3C0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92DD" w14:textId="3E3EC5C2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2A83F5D6" w14:textId="62A84E85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237AEC82" w14:textId="41072C6E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001EE" w14:textId="7F3E23BE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6E4F8" w14:textId="0504FB19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AF250" w14:textId="4481D9A6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E900C" w14:textId="1CC5500F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</w:tr>
      <w:tr w:rsidR="006312D1" w:rsidRPr="001E02AB" w14:paraId="5674208E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00AF3" w14:textId="1D858D3E" w:rsidR="006312D1" w:rsidRPr="00254B8D" w:rsidRDefault="006312D1" w:rsidP="006312D1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Schizymen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0BE67" w14:textId="3176185E" w:rsidR="006312D1" w:rsidRPr="001E02AB" w:rsidRDefault="006312D1" w:rsidP="006312D1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5631D" w14:textId="619B7E6F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82661" w14:textId="4791E851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51EB9" w14:textId="29B2BD56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85D9F" w14:textId="77159650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792C825C" w14:textId="00B1E551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3B920F50" w14:textId="5E7DA8B0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24EB2" w14:textId="188B813A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1EC4F" w14:textId="22AF5C15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39767" w14:textId="2555786D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3F1E8" w14:textId="3623A1E3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6312D1" w:rsidRPr="001E02AB" w14:paraId="288B7775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A6F4A" w14:textId="5AAB01E4" w:rsidR="006312D1" w:rsidRPr="00254B8D" w:rsidRDefault="006312D1" w:rsidP="006312D1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Callyspong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C1E09" w14:textId="283D877B" w:rsidR="006312D1" w:rsidRPr="001E02AB" w:rsidRDefault="006312D1" w:rsidP="006312D1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902EF" w14:textId="5456B952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25622" w14:textId="77160846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EF885" w14:textId="2A89D3F2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0D990" w14:textId="58F1216F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4673B95" w14:textId="4ECCF2D6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765ADE7" w14:textId="5F6C3800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D4A8A" w14:textId="71F3248A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15EE2" w14:textId="4ABC598A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1DA46" w14:textId="134EAAA4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F5E90" w14:textId="12EA89F1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</w:tr>
      <w:tr w:rsidR="006312D1" w:rsidRPr="001E02AB" w14:paraId="22B429E3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28F98" w14:textId="73FD71FF" w:rsidR="006312D1" w:rsidRPr="00254B8D" w:rsidRDefault="006312D1" w:rsidP="006312D1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Chali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B6C32" w14:textId="115961C2" w:rsidR="006312D1" w:rsidRPr="001E02AB" w:rsidRDefault="006312D1" w:rsidP="006312D1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299ED" w14:textId="2996A318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7D1D1" w14:textId="5BE101E7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2C05" w14:textId="0BAED7A8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AA7A4" w14:textId="3F726F6D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0F3E00BE" w14:textId="68B16685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58AF3B69" w14:textId="1C19CD7C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7026F" w14:textId="2E74CD8E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54D9E" w14:textId="2B720792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F7274" w14:textId="1FEA3F24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68DA0" w14:textId="238D6769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8</w:t>
            </w:r>
          </w:p>
        </w:tc>
      </w:tr>
      <w:tr w:rsidR="006312D1" w:rsidRPr="001E02AB" w14:paraId="6FEB0097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1AC29" w14:textId="590EA8E0" w:rsidR="006312D1" w:rsidRPr="00254B8D" w:rsidRDefault="006312D1" w:rsidP="006312D1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Clathri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6636E" w14:textId="772F98B4" w:rsidR="006312D1" w:rsidRPr="001E02AB" w:rsidRDefault="006312D1" w:rsidP="006312D1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15830" w14:textId="0378311C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1127D" w14:textId="778A53B2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F125D" w14:textId="44A875E5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0422A" w14:textId="0CDE6497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725730ED" w14:textId="1DAC2179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15FCF50D" w14:textId="0B31FE51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1BE6E" w14:textId="55DCB151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3391B" w14:textId="10E0A20D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2B505" w14:textId="12547295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77688" w14:textId="74425A45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6312D1" w:rsidRPr="001E02AB" w14:paraId="6A05965B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8F847" w14:textId="546269AC" w:rsidR="006312D1" w:rsidRPr="00254B8D" w:rsidRDefault="006312D1" w:rsidP="006312D1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Dictyodendri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9A0DF" w14:textId="77E0C253" w:rsidR="006312D1" w:rsidRPr="001E02AB" w:rsidRDefault="006312D1" w:rsidP="006312D1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D6620" w14:textId="04F86A43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3AEAC" w14:textId="36FD98C3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0B62E" w14:textId="03874862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9D74E" w14:textId="60FD7C7B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1B95A7F3" w14:textId="6C1C0F31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5758DC3C" w14:textId="3D545CE0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5C42A" w14:textId="6F52E94D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334FC" w14:textId="096A279F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46417" w14:textId="41C4A619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09734" w14:textId="107FB725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</w:tr>
      <w:tr w:rsidR="006312D1" w:rsidRPr="001E02AB" w14:paraId="6E58D499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9A2B7" w14:textId="6F7FC5DB" w:rsidR="006312D1" w:rsidRPr="00254B8D" w:rsidRDefault="006312D1" w:rsidP="006312D1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Dyside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40C76" w14:textId="22050B1C" w:rsidR="006312D1" w:rsidRPr="001E02AB" w:rsidRDefault="006312D1" w:rsidP="006312D1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EFDBC" w14:textId="190A8712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8DA4F" w14:textId="6287434D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BC756" w14:textId="4B610153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B28C0" w14:textId="3F4A7984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1D7726EB" w14:textId="415DBF8E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7F1CBEB0" w14:textId="1379BF14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C646B" w14:textId="752A45EE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527BA" w14:textId="61039398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1CFA7" w14:textId="3D4D3858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825A3" w14:textId="3EE9FD1C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00</w:t>
            </w:r>
          </w:p>
        </w:tc>
      </w:tr>
      <w:tr w:rsidR="006312D1" w:rsidRPr="001E02AB" w14:paraId="16899EC8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D7833" w14:textId="61000054" w:rsidR="006312D1" w:rsidRPr="00254B8D" w:rsidRDefault="006312D1" w:rsidP="006312D1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Halichondr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936D0" w14:textId="65B5852C" w:rsidR="006312D1" w:rsidRPr="001E02AB" w:rsidRDefault="006312D1" w:rsidP="006312D1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88DD2" w14:textId="7230F6DA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59D56" w14:textId="15BD9280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1C363" w14:textId="2769B500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169F6" w14:textId="5C88F47A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0C3AB04D" w14:textId="67026312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28A3AB6" w14:textId="407446EB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B2F8F" w14:textId="4A3835BB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C59D0" w14:textId="596608DA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E6ABD" w14:textId="3B454DD4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196F9" w14:textId="3DE8F773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55</w:t>
            </w:r>
          </w:p>
        </w:tc>
      </w:tr>
      <w:tr w:rsidR="006312D1" w:rsidRPr="001E02AB" w14:paraId="1E11C5AD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06868" w14:textId="4F191335" w:rsidR="006312D1" w:rsidRPr="00254B8D" w:rsidRDefault="006312D1" w:rsidP="006312D1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Ircin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22E42" w14:textId="54E9B832" w:rsidR="006312D1" w:rsidRPr="001E02AB" w:rsidRDefault="006312D1" w:rsidP="006312D1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5509A" w14:textId="7A21C245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1E761" w14:textId="76096EE6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6605C" w14:textId="3CC0BC73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B8763" w14:textId="2B953B7F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2EA58BE6" w14:textId="1B6E726B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1FF4D378" w14:textId="59FADA03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15F10" w14:textId="690BACEC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8B2B1" w14:textId="12190781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C0DE3" w14:textId="23111C00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D9248" w14:textId="6082D051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6312D1" w:rsidRPr="001E02AB" w14:paraId="56CCD5EC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A506C" w14:textId="35A49CDB" w:rsidR="006312D1" w:rsidRPr="00254B8D" w:rsidRDefault="006312D1" w:rsidP="006312D1">
            <w:pPr>
              <w:rPr>
                <w:sz w:val="18"/>
              </w:rPr>
            </w:pPr>
            <w:proofErr w:type="spellStart"/>
            <w:r w:rsidRPr="00254B8D">
              <w:rPr>
                <w:sz w:val="18"/>
              </w:rPr>
              <w:t>Myca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C036B" w14:textId="49690DC8" w:rsidR="006312D1" w:rsidRPr="001E02AB" w:rsidRDefault="006312D1" w:rsidP="006312D1">
            <w:pPr>
              <w:rPr>
                <w:sz w:val="18"/>
              </w:rPr>
            </w:pPr>
            <w:r>
              <w:rPr>
                <w:sz w:val="18"/>
              </w:rPr>
              <w:t>Eukaryotes (18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C04F4" w14:textId="39C05AE1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6B976" w14:textId="635D29D6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5E63E" w14:textId="08562F14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EB477" w14:textId="03F7010F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74DE7D6" w14:textId="5E681214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12C3D5D6" w14:textId="313064A2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F2517" w14:textId="6ADB2E26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EE5F4" w14:textId="3E683C76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8B28E" w14:textId="3250DAEE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6E787" w14:textId="088C7056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6312D1" w:rsidRPr="001E02AB" w14:paraId="0C91CBD8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103DF" w14:textId="16E59587" w:rsidR="006312D1" w:rsidRPr="00715C85" w:rsidRDefault="00715C85" w:rsidP="006312D1">
            <w:pPr>
              <w:rPr>
                <w:i/>
                <w:sz w:val="18"/>
              </w:rPr>
            </w:pPr>
            <w:proofErr w:type="spellStart"/>
            <w:r w:rsidRPr="00715C85">
              <w:rPr>
                <w:i/>
                <w:sz w:val="18"/>
              </w:rPr>
              <w:t>Acar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E7B06" w14:textId="5A5E7593" w:rsidR="006312D1" w:rsidRPr="001E02AB" w:rsidRDefault="00715C85" w:rsidP="006312D1">
            <w:pPr>
              <w:rPr>
                <w:sz w:val="18"/>
              </w:rPr>
            </w:pPr>
            <w:r>
              <w:rPr>
                <w:sz w:val="18"/>
              </w:rPr>
              <w:t>Eukaryotes (CO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25611" w14:textId="5D8D178D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CAF8E" w14:textId="4C70872F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7AB35" w14:textId="39549281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FFB2D" w14:textId="1C89F253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1F43CEE8" w14:textId="0042FF32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076560CB" w14:textId="59908C6D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EFC4C" w14:textId="4AE432D2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1E46D" w14:textId="224A5137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4E3E5" w14:textId="483EADD0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787CE" w14:textId="133FF8AE" w:rsidR="006312D1" w:rsidRPr="001271A0" w:rsidRDefault="006312D1" w:rsidP="006312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071</w:t>
            </w:r>
          </w:p>
        </w:tc>
      </w:tr>
      <w:tr w:rsidR="00715C85" w:rsidRPr="001E02AB" w14:paraId="53245C70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E5F56" w14:textId="707578F5" w:rsidR="00715C85" w:rsidRPr="00715C85" w:rsidRDefault="00715C85" w:rsidP="00715C85">
            <w:pPr>
              <w:rPr>
                <w:i/>
                <w:sz w:val="18"/>
              </w:rPr>
            </w:pPr>
            <w:proofErr w:type="spellStart"/>
            <w:r w:rsidRPr="00715C85">
              <w:rPr>
                <w:i/>
                <w:sz w:val="18"/>
              </w:rPr>
              <w:t>Bug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C48C7" w14:textId="38414B5C" w:rsidR="00715C85" w:rsidRPr="001E02AB" w:rsidRDefault="00715C85" w:rsidP="00715C85">
            <w:pPr>
              <w:rPr>
                <w:sz w:val="18"/>
              </w:rPr>
            </w:pPr>
            <w:r>
              <w:rPr>
                <w:sz w:val="18"/>
              </w:rPr>
              <w:t>Eukaryotes (CO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0A84D" w14:textId="1C62700A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559AD" w14:textId="1171F31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E3B88" w14:textId="72C6574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EA9A5" w14:textId="18A67464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01FF0599" w14:textId="5C3B63FA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2F866C37" w14:textId="186E9D3E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24536" w14:textId="35F2A97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6012F" w14:textId="13906EE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83661" w14:textId="0CCCEEF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AD398" w14:textId="3F683DF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715C85" w:rsidRPr="001E02AB" w14:paraId="33313374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9597B" w14:textId="7956715B" w:rsidR="00715C85" w:rsidRPr="00715C85" w:rsidRDefault="00715C85" w:rsidP="00715C85">
            <w:pPr>
              <w:rPr>
                <w:i/>
                <w:sz w:val="18"/>
              </w:rPr>
            </w:pPr>
            <w:r w:rsidRPr="00715C85">
              <w:rPr>
                <w:i/>
                <w:sz w:val="18"/>
              </w:rPr>
              <w:t>Asc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AA816" w14:textId="75845064" w:rsidR="00715C85" w:rsidRPr="001E02AB" w:rsidRDefault="00715C85" w:rsidP="00715C85">
            <w:pPr>
              <w:rPr>
                <w:sz w:val="18"/>
              </w:rPr>
            </w:pPr>
            <w:r>
              <w:rPr>
                <w:sz w:val="18"/>
              </w:rPr>
              <w:t>Eukaryotes (CO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F3D1E" w14:textId="15110BF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87BAC" w14:textId="108C9FFE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D2BCE" w14:textId="77553A0A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67220" w14:textId="77612F02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58650BDE" w14:textId="718DBEF7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3785201C" w14:textId="76781D80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DB18F" w14:textId="0E8D06E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17731" w14:textId="3685E27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66E24" w14:textId="4C941642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C1EAB" w14:textId="2F11A8D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715C85" w:rsidRPr="001E02AB" w14:paraId="7844649D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2E968" w14:textId="44A32A3A" w:rsidR="00715C85" w:rsidRPr="00715C85" w:rsidRDefault="00715C85" w:rsidP="00715C85">
            <w:pPr>
              <w:rPr>
                <w:i/>
                <w:sz w:val="18"/>
              </w:rPr>
            </w:pPr>
            <w:proofErr w:type="spellStart"/>
            <w:r w:rsidRPr="00715C85">
              <w:rPr>
                <w:i/>
                <w:sz w:val="18"/>
              </w:rPr>
              <w:t>Thyrsi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0EF9C" w14:textId="2F5E1FEC" w:rsidR="00715C85" w:rsidRPr="001E02AB" w:rsidRDefault="00715C85" w:rsidP="00715C85">
            <w:pPr>
              <w:rPr>
                <w:sz w:val="18"/>
              </w:rPr>
            </w:pPr>
            <w:r>
              <w:rPr>
                <w:sz w:val="18"/>
              </w:rPr>
              <w:t>Eukaryotes (CO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50050" w14:textId="03A74BC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9E70D" w14:textId="4F7E5D9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1A1D6" w14:textId="4C0AE5C7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A467E" w14:textId="6899BFF4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644F08A4" w14:textId="79BBC8F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70B769C" w14:textId="739082E9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22241" w14:textId="7FC7ACE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8DA74" w14:textId="3A474A0A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14884" w14:textId="265DAE37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7C885" w14:textId="299A58A2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715C85" w:rsidRPr="001E02AB" w14:paraId="3B7FE78A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1FC91" w14:textId="3C3AE047" w:rsidR="00715C85" w:rsidRPr="00715C85" w:rsidRDefault="00715C85" w:rsidP="00715C85">
            <w:pPr>
              <w:rPr>
                <w:i/>
                <w:sz w:val="18"/>
              </w:rPr>
            </w:pPr>
            <w:proofErr w:type="spellStart"/>
            <w:r w:rsidRPr="00715C85">
              <w:rPr>
                <w:i/>
                <w:sz w:val="18"/>
              </w:rPr>
              <w:t>Gonothyr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31B59" w14:textId="5031F004" w:rsidR="00715C85" w:rsidRPr="001E02AB" w:rsidRDefault="00715C85" w:rsidP="00715C85">
            <w:pPr>
              <w:rPr>
                <w:sz w:val="18"/>
              </w:rPr>
            </w:pPr>
            <w:r>
              <w:rPr>
                <w:sz w:val="18"/>
              </w:rPr>
              <w:t>Eukaryotes (CO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CE28C" w14:textId="3D12AC6D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BFE0F" w14:textId="5829127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E6031" w14:textId="63BC4D7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CEA01" w14:textId="356B37D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169F6AA" w14:textId="50F5C28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1928AA7B" w14:textId="06BA55E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0F88A" w14:textId="22ED2B2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BA764" w14:textId="37B0F17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17853" w14:textId="4C4EF38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1EF8D" w14:textId="7E7B1A9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715C85" w:rsidRPr="001E02AB" w14:paraId="5D199E5F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FABC7" w14:textId="494B51EE" w:rsidR="00715C85" w:rsidRPr="00715C85" w:rsidRDefault="00715C85" w:rsidP="00715C85">
            <w:pPr>
              <w:rPr>
                <w:i/>
                <w:sz w:val="18"/>
              </w:rPr>
            </w:pPr>
            <w:proofErr w:type="spellStart"/>
            <w:r w:rsidRPr="00715C85">
              <w:rPr>
                <w:i/>
                <w:sz w:val="18"/>
              </w:rPr>
              <w:t>Plumul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DA7FE" w14:textId="5E896109" w:rsidR="00715C85" w:rsidRPr="001E02AB" w:rsidRDefault="00715C85" w:rsidP="00715C85">
            <w:pPr>
              <w:rPr>
                <w:sz w:val="18"/>
              </w:rPr>
            </w:pPr>
            <w:r>
              <w:rPr>
                <w:sz w:val="18"/>
              </w:rPr>
              <w:t>Eukaryotes (CO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285AE" w14:textId="6F99658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F25D9" w14:textId="7C762B9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BD42C" w14:textId="639A4644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74365" w14:textId="3463404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3231685D" w14:textId="2F678D2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2C7D7634" w14:textId="18200114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C6821" w14:textId="17CFFF0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39F85" w14:textId="1BE83A5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B6984" w14:textId="14E800B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BA946" w14:textId="3ADE30C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715C85" w:rsidRPr="001E02AB" w14:paraId="17509CF1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1772A" w14:textId="0D83CC9C" w:rsidR="00715C85" w:rsidRPr="00715C85" w:rsidRDefault="00715C85" w:rsidP="00715C85">
            <w:pPr>
              <w:rPr>
                <w:i/>
                <w:sz w:val="18"/>
              </w:rPr>
            </w:pPr>
            <w:proofErr w:type="spellStart"/>
            <w:r w:rsidRPr="00715C85">
              <w:rPr>
                <w:i/>
                <w:sz w:val="18"/>
              </w:rPr>
              <w:t>Hecaton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58677" w14:textId="0F4713B8" w:rsidR="00715C85" w:rsidRPr="001E02AB" w:rsidRDefault="00715C85" w:rsidP="00715C85">
            <w:pPr>
              <w:rPr>
                <w:sz w:val="18"/>
              </w:rPr>
            </w:pPr>
            <w:r>
              <w:rPr>
                <w:sz w:val="18"/>
              </w:rPr>
              <w:t>Eukaryotes (CO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42E9C" w14:textId="5223211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D1D65" w14:textId="15D8BBE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D75F3" w14:textId="0CE58377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29EFB" w14:textId="4F2E93D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3C09C366" w14:textId="5FF6353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5D99ED14" w14:textId="558F17FE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90DFA" w14:textId="086EDAE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A175F" w14:textId="7B928FD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F728C" w14:textId="30A8938A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A594C" w14:textId="43D71474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15C85" w:rsidRPr="001E02AB" w14:paraId="79D22B29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F60D2" w14:textId="1FCAC868" w:rsidR="00715C85" w:rsidRPr="00715C85" w:rsidRDefault="00715C85" w:rsidP="00715C85">
            <w:pPr>
              <w:rPr>
                <w:i/>
                <w:sz w:val="18"/>
              </w:rPr>
            </w:pPr>
            <w:proofErr w:type="spellStart"/>
            <w:r w:rsidRPr="00715C85">
              <w:rPr>
                <w:i/>
                <w:sz w:val="18"/>
              </w:rPr>
              <w:t>Macrocys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241DD" w14:textId="50FD1C63" w:rsidR="00715C85" w:rsidRPr="001E02AB" w:rsidRDefault="00715C85" w:rsidP="00715C85">
            <w:pPr>
              <w:rPr>
                <w:sz w:val="18"/>
              </w:rPr>
            </w:pPr>
            <w:r>
              <w:rPr>
                <w:sz w:val="18"/>
              </w:rPr>
              <w:t>Eukaryotes (CO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59280" w14:textId="68C6D20E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222D2" w14:textId="66EAD10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EC8D4" w14:textId="04C9B0AD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B2E48" w14:textId="2D51F02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73BB3BA6" w14:textId="4CF0F7D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70EC31AF" w14:textId="5D28EBA0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AF372" w14:textId="2338693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A3367" w14:textId="36EF7762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2F234" w14:textId="414E0979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26B10" w14:textId="268A9B7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15C85" w:rsidRPr="001E02AB" w14:paraId="6D068861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65CF1" w14:textId="6AB0E30A" w:rsidR="00715C85" w:rsidRPr="00715C85" w:rsidRDefault="00715C85" w:rsidP="00715C85">
            <w:pPr>
              <w:rPr>
                <w:i/>
                <w:sz w:val="18"/>
              </w:rPr>
            </w:pPr>
            <w:proofErr w:type="spellStart"/>
            <w:r w:rsidRPr="00715C85">
              <w:rPr>
                <w:i/>
                <w:sz w:val="18"/>
              </w:rPr>
              <w:t>Microspon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884CF" w14:textId="03A14A0F" w:rsidR="00715C85" w:rsidRPr="001E02AB" w:rsidRDefault="00715C85" w:rsidP="00715C85">
            <w:pPr>
              <w:rPr>
                <w:sz w:val="18"/>
              </w:rPr>
            </w:pPr>
            <w:r>
              <w:rPr>
                <w:sz w:val="18"/>
              </w:rPr>
              <w:t>Eukaryotes (CO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BCB52" w14:textId="266A8A7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3E5A0" w14:textId="5E71EDF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D06FD" w14:textId="17A5D537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1E5E9" w14:textId="79F1ED4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18DDF8DC" w14:textId="2881B3ED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16A0C1E7" w14:textId="441A4D8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B7450" w14:textId="4BC64A2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A0025" w14:textId="30D1F04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47889" w14:textId="3A98620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10B97" w14:textId="0A2C200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15C85" w:rsidRPr="001E02AB" w14:paraId="074A6801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3154A" w14:textId="01C689D8" w:rsidR="00715C85" w:rsidRPr="00715C85" w:rsidRDefault="00715C85" w:rsidP="00715C85">
            <w:pPr>
              <w:rPr>
                <w:i/>
                <w:sz w:val="18"/>
              </w:rPr>
            </w:pPr>
            <w:proofErr w:type="spellStart"/>
            <w:r w:rsidRPr="00715C85">
              <w:rPr>
                <w:i/>
                <w:sz w:val="18"/>
              </w:rPr>
              <w:t>Und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4721B" w14:textId="7DE25450" w:rsidR="00715C85" w:rsidRPr="001E02AB" w:rsidRDefault="00715C85" w:rsidP="00715C85">
            <w:pPr>
              <w:rPr>
                <w:sz w:val="18"/>
              </w:rPr>
            </w:pPr>
            <w:r>
              <w:rPr>
                <w:sz w:val="18"/>
              </w:rPr>
              <w:t>Eukaryotes (CO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A2E73" w14:textId="46676060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4FE46" w14:textId="38EDFF6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B66B8" w14:textId="67BCC400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08FE4" w14:textId="68CB9FA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283CD8A6" w14:textId="5B811209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1502256" w14:textId="1B5E4D7E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20267" w14:textId="379647A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2F5FF" w14:textId="0D85C794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4038B" w14:textId="7E3BE247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89F0D" w14:textId="67F6191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715C85" w:rsidRPr="001E02AB" w14:paraId="7980B5FC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1ECD0" w14:textId="5F52B62E" w:rsidR="00715C85" w:rsidRPr="00715C85" w:rsidRDefault="00715C85" w:rsidP="00715C85">
            <w:pPr>
              <w:rPr>
                <w:i/>
                <w:sz w:val="18"/>
              </w:rPr>
            </w:pPr>
            <w:proofErr w:type="spellStart"/>
            <w:r w:rsidRPr="00715C85">
              <w:rPr>
                <w:i/>
                <w:sz w:val="18"/>
              </w:rPr>
              <w:t>Ost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6AB4D" w14:textId="6B24A9A9" w:rsidR="00715C85" w:rsidRPr="001E02AB" w:rsidRDefault="00715C85" w:rsidP="00715C85">
            <w:pPr>
              <w:rPr>
                <w:sz w:val="18"/>
              </w:rPr>
            </w:pPr>
            <w:r>
              <w:rPr>
                <w:sz w:val="18"/>
              </w:rPr>
              <w:t>Eukaryotes (CO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66FBE" w14:textId="3612799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9A827" w14:textId="1C3317D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48CF9" w14:textId="4BF011E4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11E1F" w14:textId="036CA150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FFD7A3B" w14:textId="1C7B3A2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A4703B9" w14:textId="6EE01AF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6A554" w14:textId="630507F9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1482D" w14:textId="2114A37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ADD2F" w14:textId="48EA45C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43136" w14:textId="76AF529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</w:tr>
      <w:tr w:rsidR="00715C85" w:rsidRPr="001E02AB" w14:paraId="4AD20B29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8906B" w14:textId="373B4E18" w:rsidR="00715C85" w:rsidRPr="00715C85" w:rsidRDefault="00715C85" w:rsidP="00715C85">
            <w:pPr>
              <w:rPr>
                <w:i/>
                <w:sz w:val="18"/>
              </w:rPr>
            </w:pPr>
            <w:proofErr w:type="spellStart"/>
            <w:r w:rsidRPr="00715C85">
              <w:rPr>
                <w:i/>
                <w:sz w:val="18"/>
              </w:rPr>
              <w:t>Corall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94021" w14:textId="21380B7F" w:rsidR="00715C85" w:rsidRPr="001E02AB" w:rsidRDefault="00715C85" w:rsidP="00715C85">
            <w:pPr>
              <w:rPr>
                <w:sz w:val="18"/>
              </w:rPr>
            </w:pPr>
            <w:r>
              <w:rPr>
                <w:sz w:val="18"/>
              </w:rPr>
              <w:t>Eukaryotes (CO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DE1B8" w14:textId="103CF79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91E5F" w14:textId="28ACB56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EE3C7" w14:textId="241DAFC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504CA" w14:textId="0B5E1B4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28058C68" w14:textId="5E7FDD6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77E82F25" w14:textId="1DEF9722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59594" w14:textId="21C83FE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82169" w14:textId="64E2B53E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6A066" w14:textId="5D7AC2C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42812" w14:textId="41A646F4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715C85" w:rsidRPr="001E02AB" w14:paraId="4519DFF7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F1793" w14:textId="58707D84" w:rsidR="00715C85" w:rsidRPr="00715C85" w:rsidRDefault="00715C85" w:rsidP="00715C85">
            <w:pPr>
              <w:rPr>
                <w:i/>
                <w:sz w:val="18"/>
              </w:rPr>
            </w:pPr>
            <w:proofErr w:type="spellStart"/>
            <w:r w:rsidRPr="00715C85">
              <w:rPr>
                <w:i/>
                <w:sz w:val="18"/>
              </w:rPr>
              <w:t>Polysipho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82A1B" w14:textId="1D2D0157" w:rsidR="00715C85" w:rsidRPr="001E02AB" w:rsidRDefault="00715C85" w:rsidP="00715C85">
            <w:pPr>
              <w:rPr>
                <w:sz w:val="18"/>
              </w:rPr>
            </w:pPr>
            <w:r>
              <w:rPr>
                <w:sz w:val="18"/>
              </w:rPr>
              <w:t>Eukaryotes (CO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4477F" w14:textId="564F37C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78604" w14:textId="1E2E6CB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D07BF" w14:textId="15F3309D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ED805" w14:textId="701DA00D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152030B" w14:textId="6A4F497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024BA4ED" w14:textId="1C714AD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2C91A" w14:textId="499715C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9BC59" w14:textId="50EC6CF7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B5AE7" w14:textId="0CE9420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B2F14" w14:textId="0C2C9460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715C85" w:rsidRPr="001E02AB" w14:paraId="6D07C712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8F63F" w14:textId="2E111BF7" w:rsidR="00715C85" w:rsidRPr="00715C85" w:rsidRDefault="00715C85" w:rsidP="00715C85">
            <w:pPr>
              <w:rPr>
                <w:i/>
                <w:sz w:val="18"/>
              </w:rPr>
            </w:pPr>
            <w:proofErr w:type="spellStart"/>
            <w:r w:rsidRPr="00715C85">
              <w:rPr>
                <w:i/>
                <w:sz w:val="18"/>
              </w:rPr>
              <w:t>Schizym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BCA85" w14:textId="117D1839" w:rsidR="00715C85" w:rsidRPr="001E02AB" w:rsidRDefault="00715C85" w:rsidP="00715C85">
            <w:pPr>
              <w:rPr>
                <w:sz w:val="18"/>
              </w:rPr>
            </w:pPr>
            <w:r>
              <w:rPr>
                <w:sz w:val="18"/>
              </w:rPr>
              <w:t>Eukaryotes (CO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51F11" w14:textId="60E3590D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5A558" w14:textId="75E90CF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4F677" w14:textId="2B0FA5F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FF060" w14:textId="4FDB9F4D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7DF54EBD" w14:textId="0D640A8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6DAADE2" w14:textId="21C2C0F7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D8F71" w14:textId="694FC2E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4C1D0" w14:textId="4E82720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C0148" w14:textId="6B74DC84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A1440" w14:textId="19575CA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715C85" w:rsidRPr="001E02AB" w14:paraId="4FD4B8BC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308F2" w14:textId="72E33214" w:rsidR="00715C85" w:rsidRPr="00715C85" w:rsidRDefault="00715C85" w:rsidP="00715C85">
            <w:pPr>
              <w:rPr>
                <w:i/>
                <w:sz w:val="18"/>
              </w:rPr>
            </w:pPr>
            <w:proofErr w:type="spellStart"/>
            <w:r w:rsidRPr="00715C85">
              <w:rPr>
                <w:i/>
                <w:sz w:val="18"/>
              </w:rPr>
              <w:t>Callyspong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ADC19" w14:textId="6303684C" w:rsidR="00715C85" w:rsidRPr="001E02AB" w:rsidRDefault="00715C85" w:rsidP="00715C85">
            <w:pPr>
              <w:rPr>
                <w:sz w:val="18"/>
              </w:rPr>
            </w:pPr>
            <w:r>
              <w:rPr>
                <w:sz w:val="18"/>
              </w:rPr>
              <w:t>Eukaryotes (CO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A56B0" w14:textId="7B5B8AE0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C9333" w14:textId="4B57BAD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7EFA1" w14:textId="0E2A10A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0E71A" w14:textId="1814FE2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17CEB4B4" w14:textId="14C8C63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6FF71236" w14:textId="502101E7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2A3FD" w14:textId="1098C70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A2336" w14:textId="5F39274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5A3AA" w14:textId="1B684CA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46A74" w14:textId="54106BA2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15C85" w:rsidRPr="001E02AB" w14:paraId="723F2013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E8152" w14:textId="66BC8123" w:rsidR="00715C85" w:rsidRPr="00715C85" w:rsidRDefault="00715C85" w:rsidP="00715C85">
            <w:pPr>
              <w:rPr>
                <w:i/>
                <w:sz w:val="18"/>
              </w:rPr>
            </w:pPr>
            <w:proofErr w:type="spellStart"/>
            <w:r w:rsidRPr="00715C85">
              <w:rPr>
                <w:i/>
                <w:sz w:val="18"/>
              </w:rPr>
              <w:t>Dendri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4069F" w14:textId="3B363DB7" w:rsidR="00715C85" w:rsidRPr="001E02AB" w:rsidRDefault="00715C85" w:rsidP="00715C85">
            <w:pPr>
              <w:rPr>
                <w:sz w:val="18"/>
              </w:rPr>
            </w:pPr>
            <w:r>
              <w:rPr>
                <w:sz w:val="18"/>
              </w:rPr>
              <w:t>Eukaryotes (CO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EE7D1" w14:textId="7185E11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FFF8A" w14:textId="4D672AA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B16F8" w14:textId="0DC0570D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CE6A8" w14:textId="510DB5EA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0519AE94" w14:textId="671CC55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54B0B67" w14:textId="76B8482E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14BA0" w14:textId="62031434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F37D5" w14:textId="29D5AC99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D9FD9" w14:textId="2EC8ED0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A2DE3" w14:textId="13D12960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15C85" w:rsidRPr="001E02AB" w14:paraId="725E73B3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F6EE7" w14:textId="33588754" w:rsidR="00715C85" w:rsidRPr="00AB0A80" w:rsidRDefault="00715C85" w:rsidP="00715C85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Elminius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modes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E3C74" w14:textId="280FBE1A" w:rsidR="00715C85" w:rsidRPr="001E02AB" w:rsidRDefault="00AB0A80" w:rsidP="00715C85">
            <w:pPr>
              <w:rPr>
                <w:sz w:val="18"/>
              </w:rPr>
            </w:pPr>
            <w:r>
              <w:rPr>
                <w:sz w:val="18"/>
              </w:rPr>
              <w:t>Crustacean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2123F" w14:textId="0CCA255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2C823" w14:textId="060CBA14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4CAF8" w14:textId="2D0F5BED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B6748" w14:textId="4195357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3776112B" w14:textId="5363100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77D7A8F" w14:textId="287CCA5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394EB" w14:textId="194F3202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4D476" w14:textId="05ABB31D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78B94" w14:textId="3B61F2B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2AF5E" w14:textId="1D7707B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15C85" w:rsidRPr="001E02AB" w14:paraId="49AE37C6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76F3A" w14:textId="0FAD28BA" w:rsidR="00715C85" w:rsidRPr="00AB0A80" w:rsidRDefault="00715C85" w:rsidP="00715C85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Halicarcinus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v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2BE70" w14:textId="406327A0" w:rsidR="00715C85" w:rsidRPr="001E02AB" w:rsidRDefault="00AB0A80" w:rsidP="00715C85">
            <w:pPr>
              <w:rPr>
                <w:sz w:val="18"/>
              </w:rPr>
            </w:pPr>
            <w:r>
              <w:rPr>
                <w:sz w:val="18"/>
              </w:rPr>
              <w:t>Crustacean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0BBA2" w14:textId="26A2A5D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B13BD" w14:textId="27402FCE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103FE" w14:textId="3BEC437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2E1F2" w14:textId="7F7EF4A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16C2BD02" w14:textId="77254A4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7D9C321" w14:textId="44173D9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F94D2" w14:textId="4EBBD31D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CE8DF" w14:textId="674546B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E8FC6" w14:textId="53C95EE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E73D2" w14:textId="4E1772D2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15C85" w:rsidRPr="001E02AB" w14:paraId="49447CF2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53961" w14:textId="143888CF" w:rsidR="00715C85" w:rsidRPr="00AB0A80" w:rsidRDefault="00715C85" w:rsidP="00715C85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Hemigrapsus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sexden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709B1" w14:textId="36F3FD77" w:rsidR="00715C85" w:rsidRPr="001E02AB" w:rsidRDefault="00AB0A80" w:rsidP="00715C85">
            <w:pPr>
              <w:rPr>
                <w:sz w:val="18"/>
              </w:rPr>
            </w:pPr>
            <w:r>
              <w:rPr>
                <w:sz w:val="18"/>
              </w:rPr>
              <w:t>Crustacean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BB8C6" w14:textId="3D657E97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C45DD" w14:textId="5EC8CAC0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1297F" w14:textId="07653B5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1AA80" w14:textId="6DD41B2E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0B36E7A4" w14:textId="59C61747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54612ADC" w14:textId="53A7918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6212D" w14:textId="1FE6852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37A5D" w14:textId="1F5063B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A1269" w14:textId="5521894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10AB4" w14:textId="6FDAE7F9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15C85" w:rsidRPr="001E02AB" w14:paraId="3F2B8688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8304B" w14:textId="71134028" w:rsidR="00715C85" w:rsidRPr="00AB0A80" w:rsidRDefault="00715C85" w:rsidP="00715C85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Macrophthalmus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hirt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185E4" w14:textId="494F9DFD" w:rsidR="00715C85" w:rsidRPr="001E02AB" w:rsidRDefault="00AB0A80" w:rsidP="00715C85">
            <w:pPr>
              <w:rPr>
                <w:sz w:val="18"/>
              </w:rPr>
            </w:pPr>
            <w:r>
              <w:rPr>
                <w:sz w:val="18"/>
              </w:rPr>
              <w:t>Crustacean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A2ABC" w14:textId="390E953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63CE6" w14:textId="6462483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2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B0BCA" w14:textId="45C73F1D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FFBC2" w14:textId="6340C3F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1F79FDDF" w14:textId="148C420E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2417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260D16ED" w14:textId="0F7ECA29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53D70" w14:textId="37AF6BD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2EC7F" w14:textId="21D7653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792CF" w14:textId="79D43D5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804C3" w14:textId="596B7D3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15C85" w:rsidRPr="001E02AB" w14:paraId="43E03391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F9878" w14:textId="423EF6FC" w:rsidR="00715C85" w:rsidRPr="00AB0A80" w:rsidRDefault="00715C85" w:rsidP="00715C85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Nyctiphanes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austr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8F156" w14:textId="0E6CD1FF" w:rsidR="00715C85" w:rsidRPr="001E02AB" w:rsidRDefault="00AB0A80" w:rsidP="00715C85">
            <w:pPr>
              <w:rPr>
                <w:sz w:val="18"/>
              </w:rPr>
            </w:pPr>
            <w:r>
              <w:rPr>
                <w:sz w:val="18"/>
              </w:rPr>
              <w:t>Crustacean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F3D7E" w14:textId="48DEC42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6EF07" w14:textId="355220E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CBABC" w14:textId="5CD2CAE0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473F2" w14:textId="182B497D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1210E6DB" w14:textId="0661B68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567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2D750E2A" w14:textId="636E515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3A58" w14:textId="711AA64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4410C" w14:textId="2478FF6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04598" w14:textId="42D19B8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AC90F" w14:textId="684A33A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715C85" w:rsidRPr="001E02AB" w14:paraId="14FC999C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47AA8" w14:textId="3554814E" w:rsidR="00715C85" w:rsidRPr="00AB0A80" w:rsidRDefault="00715C85" w:rsidP="00715C85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Bugula</w:t>
            </w:r>
            <w:proofErr w:type="spellEnd"/>
            <w:r w:rsidRPr="00AB0A80">
              <w:rPr>
                <w:i/>
                <w:sz w:val="18"/>
              </w:rPr>
              <w:t xml:space="preserve"> neri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260AA" w14:textId="7FC0EA5E" w:rsidR="00715C85" w:rsidRPr="001E02AB" w:rsidRDefault="00AB0A80" w:rsidP="00715C85">
            <w:pPr>
              <w:rPr>
                <w:sz w:val="18"/>
              </w:rPr>
            </w:pPr>
            <w:r>
              <w:rPr>
                <w:sz w:val="18"/>
              </w:rPr>
              <w:t>Crustacean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3274F" w14:textId="30334FA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7DB77" w14:textId="39362D3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B2EEF" w14:textId="6B058F7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46455" w14:textId="5E2981B0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00CA0519" w14:textId="1E2C3107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613238FE" w14:textId="58F30FE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148DB" w14:textId="1ADABC2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4E408" w14:textId="38DFF44E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CE505" w14:textId="21FB8B74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AA9B1" w14:textId="082F38F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15C85" w:rsidRPr="001E02AB" w14:paraId="235DE77F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772C6" w14:textId="2D5E3955" w:rsidR="00715C85" w:rsidRPr="00AB0A80" w:rsidRDefault="00715C85" w:rsidP="00715C85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Calloporina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angusti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ADC96" w14:textId="26EC03F9" w:rsidR="00715C85" w:rsidRPr="001E02AB" w:rsidRDefault="00AB0A80" w:rsidP="00715C85">
            <w:pPr>
              <w:rPr>
                <w:sz w:val="18"/>
              </w:rPr>
            </w:pPr>
            <w:r>
              <w:rPr>
                <w:sz w:val="18"/>
              </w:rPr>
              <w:t>Crustacean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D4B58" w14:textId="75EBC306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05B89" w14:textId="221FC1C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49E89" w14:textId="6EAD2FC0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2F311" w14:textId="7BCDC27A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6DF3B268" w14:textId="71EA636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39103AD0" w14:textId="7B24D16A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D214B" w14:textId="0AAC7359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30B06" w14:textId="522FF0C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A9150" w14:textId="2BFE9A5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58361" w14:textId="10F2F9A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15C85" w:rsidRPr="001E02AB" w14:paraId="3185B4A9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9F479" w14:textId="36738A15" w:rsidR="00715C85" w:rsidRPr="00AB0A80" w:rsidRDefault="00715C85" w:rsidP="00715C85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Chaperiopsis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cervicor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47371" w14:textId="4761299E" w:rsidR="00715C85" w:rsidRPr="001E02AB" w:rsidRDefault="00AB0A80" w:rsidP="00715C85">
            <w:pPr>
              <w:rPr>
                <w:sz w:val="18"/>
              </w:rPr>
            </w:pPr>
            <w:r>
              <w:rPr>
                <w:sz w:val="18"/>
              </w:rPr>
              <w:t>Crustacean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D7359" w14:textId="008EB13E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ED7C4" w14:textId="0B82C70D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85EDF" w14:textId="2AEC0B7A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C58F2" w14:textId="4018BC9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01ECFDC8" w14:textId="4087FB3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7BD0882B" w14:textId="5C297882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4C167" w14:textId="48FA4427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C467C" w14:textId="0344F46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8FA7D" w14:textId="41745D12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E2F34" w14:textId="6E1EC4F0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15C85" w:rsidRPr="001E02AB" w14:paraId="4381DBFC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AA431" w14:textId="45747264" w:rsidR="00715C85" w:rsidRPr="00AB0A80" w:rsidRDefault="00715C85" w:rsidP="00715C85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Cryptosula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pallas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9A2CC" w14:textId="75867B25" w:rsidR="00715C85" w:rsidRPr="001E02AB" w:rsidRDefault="00AB0A80" w:rsidP="00715C85">
            <w:pPr>
              <w:rPr>
                <w:sz w:val="18"/>
              </w:rPr>
            </w:pPr>
            <w:r>
              <w:rPr>
                <w:sz w:val="18"/>
              </w:rPr>
              <w:t>Crustacean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75262" w14:textId="2A20850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0777B" w14:textId="2B22C51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48984" w14:textId="7C03B66C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C7302" w14:textId="310D870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6354D67C" w14:textId="2C44BC2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48B54D2E" w14:textId="6F90B3F3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EBA65" w14:textId="472000A5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1A8FB" w14:textId="0216E49A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C7B6C" w14:textId="6CEAB04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7E10F" w14:textId="23AA2C7A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15C85" w:rsidRPr="001E02AB" w14:paraId="18E966BE" w14:textId="77777777" w:rsidTr="0076290C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BC1FFA" w14:textId="60D52A0A" w:rsidR="00715C85" w:rsidRPr="00AB0A80" w:rsidRDefault="00715C85" w:rsidP="00715C85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Scrupocellaria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mader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2369D9" w14:textId="432F3819" w:rsidR="00715C85" w:rsidRPr="001E02AB" w:rsidRDefault="00AB0A80" w:rsidP="00715C85">
            <w:pPr>
              <w:rPr>
                <w:sz w:val="18"/>
              </w:rPr>
            </w:pPr>
            <w:r>
              <w:rPr>
                <w:sz w:val="18"/>
              </w:rPr>
              <w:t>Crustacean (16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4A0943C" w14:textId="066B0E6B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F637294" w14:textId="3BB44A94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52F54C2" w14:textId="57A258D0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3D36AC5" w14:textId="54B4652D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  <w:vAlign w:val="bottom"/>
          </w:tcPr>
          <w:p w14:paraId="20B3EEAC" w14:textId="646C8E51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vAlign w:val="bottom"/>
          </w:tcPr>
          <w:p w14:paraId="31D7ED90" w14:textId="199F1FC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3C1862D" w14:textId="30646AE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2455685" w14:textId="6B3D9208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91514EA" w14:textId="1FC23A5F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8D044B9" w14:textId="0FBE21F4" w:rsidR="00715C85" w:rsidRPr="001271A0" w:rsidRDefault="00715C85" w:rsidP="00715C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290C" w:rsidRPr="001E02AB" w14:paraId="30A28D4E" w14:textId="77777777" w:rsidTr="0076290C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BE727F" w14:textId="0189AD65" w:rsidR="0076290C" w:rsidRPr="00AB0A80" w:rsidRDefault="0076290C" w:rsidP="0076290C">
            <w:pPr>
              <w:rPr>
                <w:i/>
                <w:sz w:val="18"/>
              </w:rPr>
            </w:pPr>
            <w:r>
              <w:rPr>
                <w:sz w:val="18"/>
              </w:rPr>
              <w:lastRenderedPageBreak/>
              <w:t>BLAST I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3B3FFD" w14:textId="4380A19E" w:rsidR="0076290C" w:rsidRDefault="0076290C" w:rsidP="0076290C">
            <w:pPr>
              <w:rPr>
                <w:sz w:val="18"/>
              </w:rPr>
            </w:pPr>
            <w:r w:rsidRPr="001E02AB">
              <w:rPr>
                <w:sz w:val="18"/>
              </w:rPr>
              <w:t>Assay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000000"/>
            </w:tcBorders>
          </w:tcPr>
          <w:p w14:paraId="6F0F126B" w14:textId="4368241D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sz w:val="18"/>
              </w:rPr>
              <w:t>Optimal protocol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vAlign w:val="bottom"/>
          </w:tcPr>
          <w:p w14:paraId="30B87D10" w14:textId="08B84229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sz w:val="18"/>
              </w:rPr>
              <w:t>Low-performance protocol</w:t>
            </w:r>
          </w:p>
        </w:tc>
      </w:tr>
      <w:tr w:rsidR="0076290C" w:rsidRPr="001E02AB" w14:paraId="4182EA97" w14:textId="77777777" w:rsidTr="0076290C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41A382" w14:textId="77777777" w:rsidR="0076290C" w:rsidRPr="00AB0A80" w:rsidRDefault="0076290C" w:rsidP="0076290C">
            <w:pPr>
              <w:rPr>
                <w:i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2A7117" w14:textId="77777777" w:rsidR="0076290C" w:rsidRDefault="0076290C" w:rsidP="0076290C">
            <w:pPr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7554D5" w14:textId="77777777" w:rsidR="0076290C" w:rsidRDefault="0076290C" w:rsidP="0076290C">
            <w:pPr>
              <w:jc w:val="center"/>
              <w:rPr>
                <w:sz w:val="18"/>
              </w:rPr>
            </w:pPr>
            <w:r>
              <w:rPr>
                <w:sz w:val="18"/>
              </w:rPr>
              <w:t>CNQ</w:t>
            </w:r>
          </w:p>
          <w:p w14:paraId="11416868" w14:textId="5B443330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6CA109" w14:textId="77777777" w:rsidR="0076290C" w:rsidRDefault="0076290C" w:rsidP="0076290C">
            <w:pPr>
              <w:jc w:val="center"/>
              <w:rPr>
                <w:sz w:val="18"/>
              </w:rPr>
            </w:pPr>
            <w:r>
              <w:rPr>
                <w:sz w:val="18"/>
              </w:rPr>
              <w:t>CNQ</w:t>
            </w:r>
          </w:p>
          <w:p w14:paraId="154F2A96" w14:textId="7C6AC5FC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3A4E15" w14:textId="77777777" w:rsidR="0076290C" w:rsidRDefault="0076290C" w:rsidP="0076290C">
            <w:pPr>
              <w:jc w:val="center"/>
              <w:rPr>
                <w:sz w:val="18"/>
              </w:rPr>
            </w:pPr>
            <w:r>
              <w:rPr>
                <w:sz w:val="18"/>
              </w:rPr>
              <w:t>CNQ</w:t>
            </w:r>
          </w:p>
          <w:p w14:paraId="192176F0" w14:textId="02D24716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FDC718" w14:textId="77777777" w:rsidR="0076290C" w:rsidRDefault="0076290C" w:rsidP="0076290C">
            <w:pPr>
              <w:jc w:val="center"/>
              <w:rPr>
                <w:sz w:val="18"/>
              </w:rPr>
            </w:pPr>
            <w:r>
              <w:rPr>
                <w:sz w:val="18"/>
              </w:rPr>
              <w:t>CNQ</w:t>
            </w:r>
          </w:p>
          <w:p w14:paraId="33DCA2BD" w14:textId="3DCBD517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000000"/>
            </w:tcBorders>
          </w:tcPr>
          <w:p w14:paraId="4FBA9704" w14:textId="77777777" w:rsidR="0076290C" w:rsidRDefault="0076290C" w:rsidP="0076290C">
            <w:pPr>
              <w:jc w:val="center"/>
              <w:rPr>
                <w:sz w:val="18"/>
              </w:rPr>
            </w:pPr>
            <w:r>
              <w:rPr>
                <w:sz w:val="18"/>
              </w:rPr>
              <w:t>CNQ</w:t>
            </w:r>
          </w:p>
          <w:p w14:paraId="325C066D" w14:textId="44404F1E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</w:tcPr>
          <w:p w14:paraId="7228037E" w14:textId="77777777" w:rsidR="0076290C" w:rsidRDefault="0076290C" w:rsidP="0076290C">
            <w:pPr>
              <w:jc w:val="center"/>
              <w:rPr>
                <w:sz w:val="18"/>
              </w:rPr>
            </w:pPr>
            <w:r>
              <w:rPr>
                <w:sz w:val="18"/>
              </w:rPr>
              <w:t>PCPMS</w:t>
            </w:r>
          </w:p>
          <w:p w14:paraId="0F6F4E4E" w14:textId="041AF190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B1CD4C" w14:textId="77777777" w:rsidR="0076290C" w:rsidRDefault="0076290C" w:rsidP="0076290C">
            <w:pPr>
              <w:jc w:val="center"/>
              <w:rPr>
                <w:sz w:val="18"/>
              </w:rPr>
            </w:pPr>
            <w:r>
              <w:rPr>
                <w:sz w:val="18"/>
              </w:rPr>
              <w:t>PCPMS</w:t>
            </w:r>
          </w:p>
          <w:p w14:paraId="3C1BBD7C" w14:textId="781DA7FC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C26469" w14:textId="77777777" w:rsidR="0076290C" w:rsidRDefault="0076290C" w:rsidP="0076290C">
            <w:pPr>
              <w:jc w:val="center"/>
              <w:rPr>
                <w:sz w:val="18"/>
              </w:rPr>
            </w:pPr>
            <w:r>
              <w:rPr>
                <w:sz w:val="18"/>
              </w:rPr>
              <w:t>PCPMS</w:t>
            </w:r>
          </w:p>
          <w:p w14:paraId="0F410BE7" w14:textId="5092DF58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8F0C96" w14:textId="77777777" w:rsidR="0076290C" w:rsidRDefault="0076290C" w:rsidP="0076290C">
            <w:pPr>
              <w:jc w:val="center"/>
              <w:rPr>
                <w:sz w:val="18"/>
              </w:rPr>
            </w:pPr>
            <w:r>
              <w:rPr>
                <w:sz w:val="18"/>
              </w:rPr>
              <w:t>PCPMS</w:t>
            </w:r>
          </w:p>
          <w:p w14:paraId="4D7245D4" w14:textId="63E29342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3830BC" w14:textId="77777777" w:rsidR="0076290C" w:rsidRDefault="0076290C" w:rsidP="0076290C">
            <w:pPr>
              <w:jc w:val="center"/>
              <w:rPr>
                <w:sz w:val="18"/>
              </w:rPr>
            </w:pPr>
            <w:r>
              <w:rPr>
                <w:sz w:val="18"/>
              </w:rPr>
              <w:t>PCPMS</w:t>
            </w:r>
          </w:p>
          <w:p w14:paraId="33EDB699" w14:textId="34B24309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02AB">
              <w:rPr>
                <w:sz w:val="18"/>
              </w:rPr>
              <w:t>5</w:t>
            </w:r>
          </w:p>
        </w:tc>
      </w:tr>
      <w:tr w:rsidR="0076290C" w:rsidRPr="001E02AB" w14:paraId="10CB5A1A" w14:textId="77777777" w:rsidTr="0076290C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667632" w14:textId="5C094FAF" w:rsidR="0076290C" w:rsidRPr="00AB0A80" w:rsidRDefault="0076290C" w:rsidP="0076290C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Watersipora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subtorqua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D136E8" w14:textId="0587E217" w:rsidR="0076290C" w:rsidRPr="001E02AB" w:rsidRDefault="0076290C" w:rsidP="0076290C">
            <w:pPr>
              <w:rPr>
                <w:sz w:val="18"/>
              </w:rPr>
            </w:pPr>
            <w:r>
              <w:rPr>
                <w:sz w:val="18"/>
              </w:rPr>
              <w:t>Crustacean (16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F34147B" w14:textId="26CDA0E6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C02A75A" w14:textId="24CBA50F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CDAD420" w14:textId="02E8E29D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208C4D0" w14:textId="2D6AF956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vAlign w:val="bottom"/>
          </w:tcPr>
          <w:p w14:paraId="35733CB3" w14:textId="2B4DAF37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vAlign w:val="bottom"/>
          </w:tcPr>
          <w:p w14:paraId="20EC7067" w14:textId="796945E5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9A0DCF0" w14:textId="089146F1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B489B89" w14:textId="6F34A539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B83A106" w14:textId="69BA3899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3C53D3F" w14:textId="120B2C2B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290C" w:rsidRPr="001E02AB" w14:paraId="61D42BD7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A0793" w14:textId="1943C26F" w:rsidR="0076290C" w:rsidRPr="00AB0A80" w:rsidRDefault="0076290C" w:rsidP="0076290C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Plumularia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pulch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155EA" w14:textId="48F93903" w:rsidR="0076290C" w:rsidRPr="001E02AB" w:rsidRDefault="0076290C" w:rsidP="0076290C">
            <w:pPr>
              <w:rPr>
                <w:sz w:val="18"/>
              </w:rPr>
            </w:pPr>
            <w:r>
              <w:rPr>
                <w:sz w:val="18"/>
              </w:rPr>
              <w:t>Crustacean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9BEBB" w14:textId="0ABB401B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70C24" w14:textId="583100AA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96C77" w14:textId="152B3720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2CB3A" w14:textId="1B3BED2F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1ABB3A2E" w14:textId="570B99E8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1BB3B37B" w14:textId="1AC28ADE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93512" w14:textId="6A6DDEAB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5E702" w14:textId="00BA8A78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BE7AE" w14:textId="4433E974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3E1A5" w14:textId="27CF694E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290C" w:rsidRPr="001E02AB" w14:paraId="667F1E0E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7F28D" w14:textId="294803DD" w:rsidR="0076290C" w:rsidRPr="00AB0A80" w:rsidRDefault="0076290C" w:rsidP="0076290C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Plumularia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set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0E67B" w14:textId="1C0D0BD2" w:rsidR="0076290C" w:rsidRPr="001E02AB" w:rsidRDefault="0076290C" w:rsidP="0076290C">
            <w:pPr>
              <w:rPr>
                <w:sz w:val="18"/>
              </w:rPr>
            </w:pPr>
            <w:r>
              <w:rPr>
                <w:sz w:val="18"/>
              </w:rPr>
              <w:t>Crustacean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70607" w14:textId="4F45B520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F126F" w14:textId="4E89F317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308A3" w14:textId="2DC796C4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F26A9" w14:textId="6F8DDDDC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6AB0C3E" w14:textId="025CC32C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2B01811D" w14:textId="1F099D55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30029" w14:textId="573649A8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A21CD" w14:textId="236664AA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F8785" w14:textId="26D6F30D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ECF30" w14:textId="1AE5BBCE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290C" w:rsidRPr="001E02AB" w14:paraId="0E4E02CF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BCDE4" w14:textId="5A38CD0B" w:rsidR="0076290C" w:rsidRPr="00AB0A80" w:rsidRDefault="0076290C" w:rsidP="0076290C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Plumularia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setace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69293" w14:textId="3B8B4810" w:rsidR="0076290C" w:rsidRPr="001E02AB" w:rsidRDefault="0076290C" w:rsidP="0076290C">
            <w:pPr>
              <w:rPr>
                <w:sz w:val="18"/>
              </w:rPr>
            </w:pPr>
            <w:r>
              <w:rPr>
                <w:sz w:val="18"/>
              </w:rPr>
              <w:t>Crustacean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1E240" w14:textId="2F4FB403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18AB7" w14:textId="3101F4EE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363AC" w14:textId="22EC5276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3AB7A" w14:textId="0ECDC3B5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74365A08" w14:textId="669B3428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6428E8B4" w14:textId="312EB88F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42EB7" w14:textId="710B55EA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0D67B" w14:textId="2622B11C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108C5" w14:textId="143B81EA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A5078" w14:textId="211F93E3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362</w:t>
            </w:r>
          </w:p>
        </w:tc>
      </w:tr>
      <w:tr w:rsidR="0076290C" w:rsidRPr="001E02AB" w14:paraId="37292EBA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3F9D7" w14:textId="4B95B910" w:rsidR="0076290C" w:rsidRPr="00AB0A80" w:rsidRDefault="0076290C" w:rsidP="0076290C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Aldrichetta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forst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474A9" w14:textId="4A734185" w:rsidR="0076290C" w:rsidRPr="001E02AB" w:rsidRDefault="0076290C" w:rsidP="0076290C">
            <w:pPr>
              <w:rPr>
                <w:sz w:val="18"/>
              </w:rPr>
            </w:pPr>
            <w:r>
              <w:rPr>
                <w:sz w:val="18"/>
              </w:rPr>
              <w:t>Fish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C6325" w14:textId="6B0919AD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43D90" w14:textId="22D8D9A6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A7CDA" w14:textId="69A714F8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4923B" w14:textId="263B8568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7BAD5DF" w14:textId="5C137A20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65ABB057" w14:textId="42651643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8DBC4" w14:textId="06B03B2D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39FBB" w14:textId="3711F7C1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3A53F" w14:textId="73A4FE3E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73355" w14:textId="6068B4A4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290C" w:rsidRPr="001E02AB" w14:paraId="5E486DE4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39BB9" w14:textId="77B3D3E9" w:rsidR="0076290C" w:rsidRPr="00AB0A80" w:rsidRDefault="0076290C" w:rsidP="0076290C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Forsterygion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lapi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A0050" w14:textId="4CC08265" w:rsidR="0076290C" w:rsidRPr="001E02AB" w:rsidRDefault="0076290C" w:rsidP="0076290C">
            <w:pPr>
              <w:rPr>
                <w:sz w:val="18"/>
              </w:rPr>
            </w:pPr>
            <w:r>
              <w:rPr>
                <w:sz w:val="18"/>
              </w:rPr>
              <w:t>Fish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B03DD" w14:textId="54AE7CFE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FE013" w14:textId="618EFD66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3E185" w14:textId="10FC6549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F5529" w14:textId="7E249BE1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68C30409" w14:textId="227CE656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960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1C7EB25A" w14:textId="23711A33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CDB72" w14:textId="32B6A08F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B7976" w14:textId="11ACAD91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F5D90" w14:textId="055D3081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531E8" w14:textId="08652058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290C" w:rsidRPr="001E02AB" w14:paraId="4028CFD8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A8BBA" w14:textId="53F5674C" w:rsidR="0076290C" w:rsidRPr="00AB0A80" w:rsidRDefault="0076290C" w:rsidP="0076290C">
            <w:pPr>
              <w:rPr>
                <w:i/>
                <w:sz w:val="18"/>
              </w:rPr>
            </w:pPr>
            <w:r w:rsidRPr="00AB0A80">
              <w:rPr>
                <w:i/>
                <w:sz w:val="18"/>
              </w:rPr>
              <w:t xml:space="preserve">Oncorhynchus </w:t>
            </w:r>
            <w:proofErr w:type="spellStart"/>
            <w:r w:rsidRPr="00AB0A80">
              <w:rPr>
                <w:i/>
                <w:sz w:val="18"/>
              </w:rPr>
              <w:t>tsawytsc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F47C5" w14:textId="10574C1D" w:rsidR="0076290C" w:rsidRPr="001E02AB" w:rsidRDefault="0076290C" w:rsidP="0076290C">
            <w:pPr>
              <w:rPr>
                <w:sz w:val="18"/>
              </w:rPr>
            </w:pPr>
            <w:r>
              <w:rPr>
                <w:sz w:val="18"/>
              </w:rPr>
              <w:t>Fish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12B4E" w14:textId="6A4EE8D1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727E7" w14:textId="5F06DBFF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29739" w14:textId="23928C2F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01211" w14:textId="73106357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2AE1DE09" w14:textId="1D312ADD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152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360FD12B" w14:textId="598A224E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8268E" w14:textId="4283676C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BD772" w14:textId="5887D5D1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523A8" w14:textId="3E84CC9E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5A572" w14:textId="36F7BBD6" w:rsidR="0076290C" w:rsidRPr="001271A0" w:rsidRDefault="0076290C" w:rsidP="007629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290C" w:rsidRPr="001E02AB" w14:paraId="7E4CF18B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4F305" w14:textId="566E58D6" w:rsidR="0076290C" w:rsidRPr="00AB0A80" w:rsidRDefault="0076290C" w:rsidP="0076290C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Sprattus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antipod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C1062" w14:textId="000FABD6" w:rsidR="0076290C" w:rsidRPr="001E02AB" w:rsidRDefault="0076290C" w:rsidP="0076290C">
            <w:pPr>
              <w:rPr>
                <w:sz w:val="18"/>
              </w:rPr>
            </w:pPr>
            <w:r>
              <w:rPr>
                <w:sz w:val="18"/>
              </w:rPr>
              <w:t>Fish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6C53" w14:textId="34BCBC46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17521" w14:textId="68558F54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7700B" w14:textId="03B50955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235FA" w14:textId="04229A51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49FDABCF" w14:textId="5512495D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23B504EF" w14:textId="30F3166B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B0B67" w14:textId="0BA05692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172AA" w14:textId="463A3EE5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8D486" w14:textId="63D671C3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E00AE" w14:textId="3F2302A3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6290C" w:rsidRPr="001E02AB" w14:paraId="6F183F83" w14:textId="77777777" w:rsidTr="006312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8D0F8" w14:textId="264520DA" w:rsidR="0076290C" w:rsidRPr="00AB0A80" w:rsidRDefault="0076290C" w:rsidP="0076290C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Sprattus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muell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5A325" w14:textId="743FE62A" w:rsidR="0076290C" w:rsidRPr="001E02AB" w:rsidRDefault="0076290C" w:rsidP="0076290C">
            <w:pPr>
              <w:rPr>
                <w:sz w:val="18"/>
              </w:rPr>
            </w:pPr>
            <w:r>
              <w:rPr>
                <w:sz w:val="18"/>
              </w:rPr>
              <w:t>Fish (16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08F64" w14:textId="69650465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9DE13" w14:textId="6D175625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94437" w14:textId="38FF029C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AA622" w14:textId="587E8F72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2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000000"/>
            </w:tcBorders>
            <w:vAlign w:val="bottom"/>
          </w:tcPr>
          <w:p w14:paraId="63742A03" w14:textId="02D1C43F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nil"/>
              <w:right w:val="nil"/>
            </w:tcBorders>
            <w:vAlign w:val="bottom"/>
          </w:tcPr>
          <w:p w14:paraId="7A7C8FC0" w14:textId="0ABCA6C9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3B0B7" w14:textId="6186D0D4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F089C" w14:textId="64E168FD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A485A" w14:textId="408AC5AB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66BF4" w14:textId="469912CB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5248</w:t>
            </w:r>
          </w:p>
        </w:tc>
      </w:tr>
      <w:tr w:rsidR="0076290C" w:rsidRPr="001E02AB" w14:paraId="52650D20" w14:textId="77777777" w:rsidTr="006312D1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B42C088" w14:textId="49D9B9ED" w:rsidR="0076290C" w:rsidRPr="00AB0A80" w:rsidRDefault="0076290C" w:rsidP="0076290C">
            <w:pPr>
              <w:rPr>
                <w:i/>
                <w:sz w:val="18"/>
              </w:rPr>
            </w:pPr>
            <w:proofErr w:type="spellStart"/>
            <w:r w:rsidRPr="00AB0A80">
              <w:rPr>
                <w:i/>
                <w:sz w:val="18"/>
              </w:rPr>
              <w:t>Thyrsites</w:t>
            </w:r>
            <w:proofErr w:type="spellEnd"/>
            <w:r w:rsidRPr="00AB0A80">
              <w:rPr>
                <w:i/>
                <w:sz w:val="18"/>
              </w:rPr>
              <w:t xml:space="preserve"> </w:t>
            </w:r>
            <w:proofErr w:type="spellStart"/>
            <w:r w:rsidRPr="00AB0A80">
              <w:rPr>
                <w:i/>
                <w:sz w:val="18"/>
              </w:rPr>
              <w:t>atu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E0D15D" w14:textId="526DC6A7" w:rsidR="0076290C" w:rsidRPr="001E02AB" w:rsidRDefault="0076290C" w:rsidP="0076290C">
            <w:pPr>
              <w:rPr>
                <w:sz w:val="18"/>
              </w:rPr>
            </w:pPr>
            <w:r>
              <w:rPr>
                <w:sz w:val="18"/>
              </w:rPr>
              <w:t>Fish (16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3DCC99DA" w14:textId="44B7DD7C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3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6D371B75" w14:textId="331D6C0A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4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76253A7B" w14:textId="7B8A00DB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0D417EF1" w14:textId="279C89B2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5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vAlign w:val="bottom"/>
          </w:tcPr>
          <w:p w14:paraId="24AF9993" w14:textId="33E319C9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8146</w:t>
            </w:r>
          </w:p>
        </w:tc>
        <w:tc>
          <w:tcPr>
            <w:tcW w:w="0" w:type="auto"/>
            <w:tcBorders>
              <w:top w:val="nil"/>
              <w:left w:val="dotted" w:sz="4" w:space="0" w:color="000000"/>
              <w:bottom w:val="single" w:sz="12" w:space="0" w:color="000000"/>
              <w:right w:val="nil"/>
            </w:tcBorders>
            <w:vAlign w:val="bottom"/>
          </w:tcPr>
          <w:p w14:paraId="7FA374D0" w14:textId="64D6EB33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3CC55CA7" w14:textId="2DA0013B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7A804DB4" w14:textId="597D490E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2731E6D5" w14:textId="5FF31A99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40713758" w14:textId="7D97EBD1" w:rsidR="0076290C" w:rsidRPr="001271A0" w:rsidRDefault="0076290C" w:rsidP="0076290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71A0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</w:tbl>
    <w:p w14:paraId="77ECCB26" w14:textId="131B6BF2" w:rsidR="0074539D" w:rsidRDefault="0074539D"/>
    <w:p w14:paraId="1E08E0BB" w14:textId="77777777" w:rsidR="001271A0" w:rsidRDefault="001271A0">
      <w:bookmarkStart w:id="0" w:name="_GoBack"/>
      <w:bookmarkEnd w:id="0"/>
    </w:p>
    <w:sectPr w:rsidR="001271A0" w:rsidSect="00254B8D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39D"/>
    <w:rsid w:val="00000965"/>
    <w:rsid w:val="00014436"/>
    <w:rsid w:val="00024E07"/>
    <w:rsid w:val="000C1C05"/>
    <w:rsid w:val="000D5966"/>
    <w:rsid w:val="000F3106"/>
    <w:rsid w:val="001271A0"/>
    <w:rsid w:val="00133407"/>
    <w:rsid w:val="001541B9"/>
    <w:rsid w:val="001566AF"/>
    <w:rsid w:val="001920B3"/>
    <w:rsid w:val="001D48DC"/>
    <w:rsid w:val="001E02AB"/>
    <w:rsid w:val="002545A8"/>
    <w:rsid w:val="00254B8D"/>
    <w:rsid w:val="00255AD1"/>
    <w:rsid w:val="002C2F28"/>
    <w:rsid w:val="0033406E"/>
    <w:rsid w:val="00340CD6"/>
    <w:rsid w:val="0036336D"/>
    <w:rsid w:val="00373D05"/>
    <w:rsid w:val="00446A75"/>
    <w:rsid w:val="00475D01"/>
    <w:rsid w:val="00476549"/>
    <w:rsid w:val="004E44B9"/>
    <w:rsid w:val="00555563"/>
    <w:rsid w:val="005803D2"/>
    <w:rsid w:val="005C594C"/>
    <w:rsid w:val="005E1FE6"/>
    <w:rsid w:val="005F2EC6"/>
    <w:rsid w:val="005F6CBA"/>
    <w:rsid w:val="006209C3"/>
    <w:rsid w:val="006312D1"/>
    <w:rsid w:val="006E5DB0"/>
    <w:rsid w:val="00715C85"/>
    <w:rsid w:val="00720C8D"/>
    <w:rsid w:val="0074539D"/>
    <w:rsid w:val="0076290C"/>
    <w:rsid w:val="0077760B"/>
    <w:rsid w:val="007D0FFE"/>
    <w:rsid w:val="008020B1"/>
    <w:rsid w:val="00867A5D"/>
    <w:rsid w:val="008C6E70"/>
    <w:rsid w:val="009300E5"/>
    <w:rsid w:val="009D74F8"/>
    <w:rsid w:val="00A00432"/>
    <w:rsid w:val="00A25F82"/>
    <w:rsid w:val="00A33F83"/>
    <w:rsid w:val="00AA75B6"/>
    <w:rsid w:val="00AB0A80"/>
    <w:rsid w:val="00B16C47"/>
    <w:rsid w:val="00C03684"/>
    <w:rsid w:val="00C1282A"/>
    <w:rsid w:val="00C45D19"/>
    <w:rsid w:val="00C72BFF"/>
    <w:rsid w:val="00CB2130"/>
    <w:rsid w:val="00CD0C0A"/>
    <w:rsid w:val="00CD48FA"/>
    <w:rsid w:val="00CF75FE"/>
    <w:rsid w:val="00D02D02"/>
    <w:rsid w:val="00D112B5"/>
    <w:rsid w:val="00D362AB"/>
    <w:rsid w:val="00D56E3C"/>
    <w:rsid w:val="00D752A8"/>
    <w:rsid w:val="00DB3E96"/>
    <w:rsid w:val="00DD10BC"/>
    <w:rsid w:val="00E354C6"/>
    <w:rsid w:val="00EA4B1C"/>
    <w:rsid w:val="00EB1ABA"/>
    <w:rsid w:val="00EE2365"/>
    <w:rsid w:val="00EF283D"/>
    <w:rsid w:val="00F52F3A"/>
    <w:rsid w:val="00F67C5B"/>
    <w:rsid w:val="00F9632D"/>
    <w:rsid w:val="00FA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517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9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794</Words>
  <Characters>452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-Jan Jeunen</dc:creator>
  <cp:keywords/>
  <dc:description/>
  <cp:lastModifiedBy>Gert-Jan Jeunen</cp:lastModifiedBy>
  <cp:revision>6</cp:revision>
  <dcterms:created xsi:type="dcterms:W3CDTF">2018-05-09T20:48:00Z</dcterms:created>
  <dcterms:modified xsi:type="dcterms:W3CDTF">2018-05-09T22:48:00Z</dcterms:modified>
</cp:coreProperties>
</file>